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B5B00" w14:textId="3F6B8E0D" w:rsidR="00BE028B" w:rsidRPr="00385A5E" w:rsidRDefault="00385A5E" w:rsidP="00BF196E">
      <w:pPr>
        <w:rPr>
          <w:rFonts w:ascii="Times New Roman" w:hAnsi="Times New Roman" w:cs="Times New Roman"/>
          <w:b/>
        </w:rPr>
      </w:pPr>
      <w:r w:rsidRPr="00385A5E">
        <w:rPr>
          <w:rFonts w:ascii="Times New Roman" w:hAnsi="Times New Roman" w:cs="Times New Roman"/>
          <w:b/>
        </w:rPr>
        <w:t xml:space="preserve">Supplementary Data </w:t>
      </w:r>
    </w:p>
    <w:p w14:paraId="4B5D2DE5" w14:textId="50B681C8" w:rsidR="00385A5E" w:rsidRDefault="00385A5E" w:rsidP="00BF196E">
      <w:pPr>
        <w:rPr>
          <w:rFonts w:ascii="Times New Roman" w:hAnsi="Times New Roman" w:cs="Times New Roman"/>
        </w:rPr>
      </w:pPr>
    </w:p>
    <w:p w14:paraId="5A1AB463" w14:textId="4D8722CA" w:rsidR="00EF18CE" w:rsidRDefault="00EF18CE" w:rsidP="00BF196E">
      <w:pPr>
        <w:rPr>
          <w:rFonts w:ascii="Times New Roman" w:hAnsi="Times New Roman" w:cs="Times New Roman"/>
        </w:rPr>
      </w:pPr>
    </w:p>
    <w:p w14:paraId="39130F83" w14:textId="77777777" w:rsidR="00347EFC" w:rsidRPr="00C409C4" w:rsidRDefault="00347EFC" w:rsidP="00347EFC">
      <w:pPr>
        <w:shd w:val="clear" w:color="auto" w:fill="FFFFFF"/>
        <w:rPr>
          <w:rFonts w:ascii="Times New Roman" w:hAnsi="Times New Roman" w:cs="Times New Roman"/>
          <w:b/>
          <w:sz w:val="20"/>
          <w:szCs w:val="20"/>
        </w:rPr>
      </w:pPr>
      <w:r w:rsidRPr="00C409C4">
        <w:rPr>
          <w:rFonts w:ascii="Times New Roman" w:hAnsi="Times New Roman" w:cs="Times New Roman"/>
          <w:b/>
          <w:sz w:val="20"/>
          <w:szCs w:val="20"/>
        </w:rPr>
        <w:t xml:space="preserve">Delving into the </w:t>
      </w:r>
      <w:proofErr w:type="spellStart"/>
      <w:r w:rsidRPr="00C409C4">
        <w:rPr>
          <w:rFonts w:ascii="Times New Roman" w:hAnsi="Times New Roman" w:cs="Times New Roman"/>
          <w:b/>
          <w:sz w:val="20"/>
          <w:szCs w:val="20"/>
        </w:rPr>
        <w:t>Antiurolithiatic</w:t>
      </w:r>
      <w:proofErr w:type="spellEnd"/>
      <w:r w:rsidRPr="00C409C4">
        <w:rPr>
          <w:rFonts w:ascii="Times New Roman" w:hAnsi="Times New Roman" w:cs="Times New Roman"/>
          <w:b/>
          <w:sz w:val="20"/>
          <w:szCs w:val="20"/>
        </w:rPr>
        <w:t xml:space="preserve"> Potential of </w:t>
      </w:r>
      <w:r w:rsidRPr="00B26249">
        <w:rPr>
          <w:rFonts w:ascii="Times New Roman" w:hAnsi="Times New Roman" w:cs="Times New Roman"/>
          <w:b/>
          <w:i/>
          <w:sz w:val="20"/>
          <w:szCs w:val="20"/>
        </w:rPr>
        <w:t>Tribulus terrestris</w:t>
      </w:r>
      <w:r w:rsidRPr="00B26249">
        <w:rPr>
          <w:rFonts w:ascii="Times New Roman" w:hAnsi="Times New Roman" w:cs="Times New Roman"/>
          <w:b/>
          <w:sz w:val="20"/>
          <w:szCs w:val="20"/>
        </w:rPr>
        <w:t xml:space="preserve"> Extract Through –</w:t>
      </w:r>
      <w:r w:rsidRPr="00B26249">
        <w:rPr>
          <w:rFonts w:ascii="Times New Roman" w:hAnsi="Times New Roman" w:cs="Times New Roman"/>
          <w:b/>
          <w:i/>
          <w:sz w:val="20"/>
          <w:szCs w:val="20"/>
        </w:rPr>
        <w:t>In Vivo</w:t>
      </w:r>
      <w:r w:rsidRPr="00B26249">
        <w:rPr>
          <w:rFonts w:ascii="Times New Roman" w:hAnsi="Times New Roman" w:cs="Times New Roman"/>
          <w:b/>
          <w:sz w:val="20"/>
          <w:szCs w:val="20"/>
        </w:rPr>
        <w:t xml:space="preserve"> Efficacy and Preclinical Safety Investigations in Wistar Rats</w:t>
      </w:r>
      <w:bookmarkStart w:id="0" w:name="_GoBack"/>
      <w:bookmarkEnd w:id="0"/>
    </w:p>
    <w:p w14:paraId="6553EBFF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E12CD">
        <w:rPr>
          <w:rFonts w:ascii="Times New Roman" w:hAnsi="Times New Roman" w:cs="Times New Roman"/>
          <w:bCs/>
          <w:sz w:val="20"/>
          <w:szCs w:val="20"/>
        </w:rPr>
        <w:t xml:space="preserve">Jyoti </w:t>
      </w:r>
      <w:proofErr w:type="spellStart"/>
      <w:r w:rsidRPr="009E12CD">
        <w:rPr>
          <w:rFonts w:ascii="Times New Roman" w:hAnsi="Times New Roman" w:cs="Times New Roman"/>
          <w:bCs/>
          <w:sz w:val="20"/>
          <w:szCs w:val="20"/>
        </w:rPr>
        <w:t>Kaushik</w:t>
      </w:r>
      <w:r w:rsidRPr="009E12CD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r w:rsidRPr="009E12CD">
        <w:rPr>
          <w:rFonts w:ascii="Times New Roman" w:hAnsi="Times New Roman" w:cs="Times New Roman"/>
          <w:bCs/>
          <w:sz w:val="20"/>
          <w:szCs w:val="20"/>
        </w:rPr>
        <w:t xml:space="preserve">, Simran </w:t>
      </w:r>
      <w:proofErr w:type="spellStart"/>
      <w:r w:rsidRPr="009E12CD">
        <w:rPr>
          <w:rFonts w:ascii="Times New Roman" w:hAnsi="Times New Roman" w:cs="Times New Roman"/>
          <w:bCs/>
          <w:sz w:val="20"/>
          <w:szCs w:val="20"/>
        </w:rPr>
        <w:t>Tandon</w:t>
      </w:r>
      <w:r w:rsidRPr="009E12CD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proofErr w:type="spellEnd"/>
      <w:r w:rsidRPr="009E12CD">
        <w:rPr>
          <w:rFonts w:ascii="Times New Roman" w:hAnsi="Times New Roman" w:cs="Times New Roman"/>
          <w:bCs/>
          <w:sz w:val="20"/>
          <w:szCs w:val="20"/>
        </w:rPr>
        <w:t xml:space="preserve">, Rishi </w:t>
      </w:r>
      <w:proofErr w:type="spellStart"/>
      <w:r w:rsidRPr="009E12CD">
        <w:rPr>
          <w:rFonts w:ascii="Times New Roman" w:hAnsi="Times New Roman" w:cs="Times New Roman"/>
          <w:bCs/>
          <w:sz w:val="20"/>
          <w:szCs w:val="20"/>
        </w:rPr>
        <w:t>Bhardwaj</w:t>
      </w:r>
      <w:r w:rsidRPr="009E12CD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proofErr w:type="spellEnd"/>
      <w:r w:rsidRPr="009E12CD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E12CD">
        <w:rPr>
          <w:rFonts w:ascii="Times New Roman" w:hAnsi="Times New Roman" w:cs="Times New Roman"/>
          <w:bCs/>
          <w:sz w:val="20"/>
          <w:szCs w:val="20"/>
        </w:rPr>
        <w:t>Tanzeer</w:t>
      </w:r>
      <w:proofErr w:type="spellEnd"/>
      <w:r w:rsidRPr="009E12C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E12CD">
        <w:rPr>
          <w:rFonts w:ascii="Times New Roman" w:hAnsi="Times New Roman" w:cs="Times New Roman"/>
          <w:bCs/>
          <w:sz w:val="20"/>
          <w:szCs w:val="20"/>
        </w:rPr>
        <w:t>Kaur</w:t>
      </w:r>
      <w:r w:rsidRPr="009E12CD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proofErr w:type="spellEnd"/>
      <w:r w:rsidRPr="009E12CD">
        <w:rPr>
          <w:rFonts w:ascii="Times New Roman" w:hAnsi="Times New Roman" w:cs="Times New Roman"/>
          <w:bCs/>
          <w:sz w:val="20"/>
          <w:szCs w:val="20"/>
        </w:rPr>
        <w:t xml:space="preserve">, Surinder Kumar </w:t>
      </w:r>
      <w:proofErr w:type="spellStart"/>
      <w:r w:rsidRPr="009E12CD">
        <w:rPr>
          <w:rFonts w:ascii="Times New Roman" w:hAnsi="Times New Roman" w:cs="Times New Roman"/>
          <w:bCs/>
          <w:sz w:val="20"/>
          <w:szCs w:val="20"/>
        </w:rPr>
        <w:t>Singla</w:t>
      </w:r>
      <w:r w:rsidRPr="009E12CD"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75286E">
        <w:rPr>
          <w:rFonts w:ascii="Times New Roman" w:hAnsi="Times New Roman" w:cs="Times New Roman"/>
          <w:bCs/>
          <w:sz w:val="20"/>
          <w:szCs w:val="20"/>
        </w:rPr>
        <w:t>Jitender Kumar</w:t>
      </w:r>
      <w:r w:rsidRPr="0075286E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9E12CD">
        <w:rPr>
          <w:rFonts w:ascii="Times New Roman" w:hAnsi="Times New Roman" w:cs="Times New Roman"/>
          <w:bCs/>
          <w:sz w:val="20"/>
          <w:szCs w:val="20"/>
        </w:rPr>
        <w:t xml:space="preserve">and </w:t>
      </w:r>
      <w:proofErr w:type="spellStart"/>
      <w:r w:rsidRPr="009E12CD">
        <w:rPr>
          <w:rFonts w:ascii="Times New Roman" w:hAnsi="Times New Roman" w:cs="Times New Roman"/>
          <w:bCs/>
          <w:sz w:val="20"/>
          <w:szCs w:val="20"/>
        </w:rPr>
        <w:t>Chanderdeep</w:t>
      </w:r>
      <w:proofErr w:type="spellEnd"/>
      <w:r w:rsidRPr="009E12C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E12CD">
        <w:rPr>
          <w:rFonts w:ascii="Times New Roman" w:hAnsi="Times New Roman" w:cs="Times New Roman"/>
          <w:bCs/>
          <w:sz w:val="20"/>
          <w:szCs w:val="20"/>
        </w:rPr>
        <w:t>Tandon</w:t>
      </w:r>
      <w:r w:rsidRPr="009E12CD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r w:rsidRPr="009E12CD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</w:p>
    <w:p w14:paraId="5F91765E" w14:textId="77777777" w:rsidR="00EF18CE" w:rsidRPr="009E12CD" w:rsidRDefault="00EF18CE" w:rsidP="00EF18CE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E12CD">
        <w:rPr>
          <w:rFonts w:ascii="Times New Roman" w:hAnsi="Times New Roman" w:cs="Times New Roman"/>
          <w:sz w:val="20"/>
          <w:szCs w:val="20"/>
          <w:vertAlign w:val="superscript"/>
          <w:lang w:bidi="hi-IN"/>
        </w:rPr>
        <w:t>a</w:t>
      </w:r>
      <w:r w:rsidRPr="009E12CD">
        <w:rPr>
          <w:rFonts w:ascii="Times New Roman" w:hAnsi="Times New Roman" w:cs="Times New Roman"/>
          <w:sz w:val="20"/>
          <w:szCs w:val="20"/>
          <w:lang w:bidi="hi-IN"/>
        </w:rPr>
        <w:t>Amity</w:t>
      </w:r>
      <w:proofErr w:type="spellEnd"/>
      <w:r w:rsidRPr="009E12CD">
        <w:rPr>
          <w:rFonts w:ascii="Times New Roman" w:hAnsi="Times New Roman" w:cs="Times New Roman"/>
          <w:sz w:val="20"/>
          <w:szCs w:val="20"/>
          <w:lang w:bidi="hi-IN"/>
        </w:rPr>
        <w:t xml:space="preserve"> Institute of Biotechnology</w:t>
      </w:r>
      <w:r w:rsidRPr="009E12CD">
        <w:rPr>
          <w:rFonts w:ascii="Times New Roman" w:hAnsi="Times New Roman" w:cs="Times New Roman"/>
          <w:sz w:val="20"/>
          <w:szCs w:val="20"/>
        </w:rPr>
        <w:t>,</w:t>
      </w:r>
      <w:r w:rsidRPr="009E12CD">
        <w:rPr>
          <w:rFonts w:ascii="Times New Roman" w:hAnsi="Times New Roman" w:cs="Times New Roman"/>
          <w:sz w:val="20"/>
          <w:szCs w:val="20"/>
          <w:lang w:bidi="hi-IN"/>
        </w:rPr>
        <w:t xml:space="preserve"> Amity University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Uttar Pradesh</w:t>
      </w:r>
      <w:r w:rsidRPr="009E12CD">
        <w:rPr>
          <w:rFonts w:ascii="Times New Roman" w:hAnsi="Times New Roman" w:cs="Times New Roman"/>
          <w:sz w:val="20"/>
          <w:szCs w:val="20"/>
          <w:lang w:bidi="hi-IN"/>
        </w:rPr>
        <w:t xml:space="preserve">, Noida, </w:t>
      </w:r>
      <w:r w:rsidRPr="009E12CD">
        <w:rPr>
          <w:rFonts w:ascii="Times New Roman" w:hAnsi="Times New Roman" w:cs="Times New Roman"/>
          <w:sz w:val="20"/>
          <w:szCs w:val="20"/>
        </w:rPr>
        <w:t>India</w:t>
      </w:r>
    </w:p>
    <w:p w14:paraId="6A76E118" w14:textId="77777777" w:rsidR="00EF18CE" w:rsidRPr="009E12CD" w:rsidRDefault="00EF18CE" w:rsidP="00EF18CE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E12C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E12CD">
        <w:rPr>
          <w:rFonts w:ascii="Times New Roman" w:hAnsi="Times New Roman" w:cs="Times New Roman"/>
          <w:sz w:val="20"/>
          <w:szCs w:val="20"/>
        </w:rPr>
        <w:t>Amity</w:t>
      </w:r>
      <w:proofErr w:type="spellEnd"/>
      <w:r w:rsidRPr="009E12CD">
        <w:rPr>
          <w:rFonts w:ascii="Times New Roman" w:hAnsi="Times New Roman" w:cs="Times New Roman"/>
          <w:sz w:val="20"/>
          <w:szCs w:val="20"/>
        </w:rPr>
        <w:t xml:space="preserve"> Institute of Molecular Medicine &amp; Stem Cell Research, </w:t>
      </w:r>
      <w:r w:rsidRPr="009E12CD">
        <w:rPr>
          <w:rFonts w:ascii="Times New Roman" w:eastAsia="Times New Roman" w:hAnsi="Times New Roman" w:cs="Times New Roman"/>
          <w:sz w:val="20"/>
          <w:szCs w:val="20"/>
          <w:lang w:bidi="hi-IN"/>
        </w:rPr>
        <w:t>Amity University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Uttar Pradesh</w:t>
      </w:r>
      <w:r w:rsidRPr="009E12CD">
        <w:rPr>
          <w:rFonts w:ascii="Times New Roman" w:eastAsia="Times New Roman" w:hAnsi="Times New Roman" w:cs="Times New Roman"/>
          <w:sz w:val="20"/>
          <w:szCs w:val="20"/>
          <w:lang w:bidi="hi-IN"/>
        </w:rPr>
        <w:t xml:space="preserve">, Noida, </w:t>
      </w:r>
      <w:r w:rsidRPr="009E12CD">
        <w:rPr>
          <w:rFonts w:ascii="Times New Roman" w:hAnsi="Times New Roman" w:cs="Times New Roman"/>
          <w:sz w:val="20"/>
          <w:szCs w:val="20"/>
        </w:rPr>
        <w:t>India</w:t>
      </w:r>
    </w:p>
    <w:p w14:paraId="6DA6339A" w14:textId="77777777" w:rsidR="00EF18CE" w:rsidRPr="009E12CD" w:rsidRDefault="00EF18CE" w:rsidP="00EF18CE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E12C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E12CD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9E12CD">
        <w:rPr>
          <w:rFonts w:ascii="Times New Roman" w:hAnsi="Times New Roman" w:cs="Times New Roman"/>
          <w:sz w:val="20"/>
          <w:szCs w:val="20"/>
        </w:rPr>
        <w:t xml:space="preserve"> of Biophysics, Panjab University, Chandigarh, India</w:t>
      </w:r>
      <w:r w:rsidRPr="009E12C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1C168BA4" w14:textId="77777777" w:rsidR="00EF18CE" w:rsidRPr="009E12CD" w:rsidRDefault="00EF18CE" w:rsidP="00EF18CE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E12C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E12CD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9E12CD">
        <w:rPr>
          <w:rFonts w:ascii="Times New Roman" w:hAnsi="Times New Roman" w:cs="Times New Roman"/>
          <w:sz w:val="20"/>
          <w:szCs w:val="20"/>
        </w:rPr>
        <w:t xml:space="preserve"> of Biochemistry, Panjab University, Chandigarh, India</w:t>
      </w:r>
    </w:p>
    <w:p w14:paraId="27F7CD40" w14:textId="77777777" w:rsidR="00EF18CE" w:rsidRPr="009E12CD" w:rsidRDefault="00EF18CE" w:rsidP="00EF18CE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89CC57" w14:textId="77777777" w:rsidR="00EF18CE" w:rsidRPr="009E12CD" w:rsidRDefault="00EF18CE" w:rsidP="00EF18CE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711960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E12CD">
        <w:rPr>
          <w:rFonts w:ascii="Times New Roman" w:hAnsi="Times New Roman" w:cs="Times New Roman"/>
          <w:b/>
          <w:bCs/>
          <w:sz w:val="20"/>
          <w:szCs w:val="20"/>
        </w:rPr>
        <w:t>*Corresponding author</w:t>
      </w:r>
    </w:p>
    <w:p w14:paraId="52E71D57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Prof. (</w:t>
      </w:r>
      <w:proofErr w:type="spellStart"/>
      <w:r w:rsidRPr="009E12CD">
        <w:rPr>
          <w:rFonts w:ascii="Times New Roman" w:eastAsia="TimesNewRoman" w:hAnsi="Times New Roman" w:cs="Times New Roman"/>
          <w:sz w:val="20"/>
          <w:szCs w:val="20"/>
        </w:rPr>
        <w:t>Dr.</w:t>
      </w:r>
      <w:proofErr w:type="spellEnd"/>
      <w:r w:rsidRPr="009E12CD">
        <w:rPr>
          <w:rFonts w:ascii="Times New Roman" w:eastAsia="TimesNewRoman" w:hAnsi="Times New Roman" w:cs="Times New Roman"/>
          <w:sz w:val="20"/>
          <w:szCs w:val="20"/>
        </w:rPr>
        <w:t xml:space="preserve">) </w:t>
      </w:r>
      <w:proofErr w:type="spellStart"/>
      <w:r w:rsidRPr="009E12CD">
        <w:rPr>
          <w:rFonts w:ascii="Times New Roman" w:eastAsia="TimesNewRoman" w:hAnsi="Times New Roman" w:cs="Times New Roman"/>
          <w:sz w:val="20"/>
          <w:szCs w:val="20"/>
        </w:rPr>
        <w:t>Chanderdeep</w:t>
      </w:r>
      <w:proofErr w:type="spellEnd"/>
      <w:r w:rsidRPr="009E12CD">
        <w:rPr>
          <w:rFonts w:ascii="Times New Roman" w:eastAsia="TimesNewRoman" w:hAnsi="Times New Roman" w:cs="Times New Roman"/>
          <w:sz w:val="20"/>
          <w:szCs w:val="20"/>
        </w:rPr>
        <w:t xml:space="preserve"> Tandon</w:t>
      </w:r>
    </w:p>
    <w:p w14:paraId="075D658E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Director,</w:t>
      </w:r>
    </w:p>
    <w:p w14:paraId="250DAEFC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Amity Institute of Biotechnology,</w:t>
      </w:r>
    </w:p>
    <w:p w14:paraId="18FECE71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J-3 Block, Amity University Campus,</w:t>
      </w:r>
    </w:p>
    <w:p w14:paraId="0242972D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Sector – 125,</w:t>
      </w:r>
    </w:p>
    <w:p w14:paraId="4FAE4FD2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Noida – 201313 (</w:t>
      </w:r>
      <w:proofErr w:type="spellStart"/>
      <w:r w:rsidRPr="009E12CD">
        <w:rPr>
          <w:rFonts w:ascii="Times New Roman" w:eastAsia="TimesNewRoman" w:hAnsi="Times New Roman" w:cs="Times New Roman"/>
          <w:sz w:val="20"/>
          <w:szCs w:val="20"/>
        </w:rPr>
        <w:t>U.P</w:t>
      </w:r>
      <w:proofErr w:type="spellEnd"/>
      <w:r w:rsidRPr="009E12CD">
        <w:rPr>
          <w:rFonts w:ascii="Times New Roman" w:eastAsia="TimesNewRoman" w:hAnsi="Times New Roman" w:cs="Times New Roman"/>
          <w:sz w:val="20"/>
          <w:szCs w:val="20"/>
        </w:rPr>
        <w:t>.)</w:t>
      </w:r>
    </w:p>
    <w:p w14:paraId="6D390727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India</w:t>
      </w:r>
    </w:p>
    <w:p w14:paraId="3FD4482C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E-mail: ctandon@amity.edu</w:t>
      </w:r>
    </w:p>
    <w:p w14:paraId="4DE19421" w14:textId="77777777" w:rsidR="00EF18CE" w:rsidRPr="009E12CD" w:rsidRDefault="00EF18CE" w:rsidP="00EF18CE">
      <w:pPr>
        <w:autoSpaceDE w:val="0"/>
        <w:autoSpaceDN w:val="0"/>
        <w:adjustRightInd w:val="0"/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Phone: (O) 91-120-4392195 (Direct), 09871003672 (Cell)</w:t>
      </w:r>
    </w:p>
    <w:p w14:paraId="61FC8F27" w14:textId="77777777" w:rsidR="00EF18CE" w:rsidRPr="009E12CD" w:rsidRDefault="00EF18CE" w:rsidP="00EF18CE">
      <w:pPr>
        <w:spacing w:after="0"/>
        <w:jc w:val="both"/>
        <w:rPr>
          <w:rFonts w:ascii="Times New Roman" w:eastAsia="TimesNewRoman" w:hAnsi="Times New Roman" w:cs="Times New Roman"/>
          <w:sz w:val="20"/>
          <w:szCs w:val="20"/>
        </w:rPr>
      </w:pPr>
      <w:r w:rsidRPr="009E12CD">
        <w:rPr>
          <w:rFonts w:ascii="Times New Roman" w:eastAsia="TimesNewRoman" w:hAnsi="Times New Roman" w:cs="Times New Roman"/>
          <w:sz w:val="20"/>
          <w:szCs w:val="20"/>
        </w:rPr>
        <w:t>Fax: 91-120-4392947</w:t>
      </w:r>
    </w:p>
    <w:p w14:paraId="310CAADA" w14:textId="77777777" w:rsidR="00EF18CE" w:rsidRPr="009E12CD" w:rsidRDefault="00EF18CE" w:rsidP="00EF18CE">
      <w:pPr>
        <w:shd w:val="clear" w:color="auto" w:fill="FFFFFF"/>
        <w:rPr>
          <w:rFonts w:ascii="Times New Roman" w:hAnsi="Times New Roman" w:cs="Times New Roman"/>
          <w:b/>
          <w:sz w:val="20"/>
          <w:szCs w:val="20"/>
        </w:rPr>
      </w:pPr>
    </w:p>
    <w:p w14:paraId="544E7DA4" w14:textId="6236E9BF" w:rsidR="00EF18CE" w:rsidRDefault="00EF18CE" w:rsidP="00BF196E">
      <w:pPr>
        <w:rPr>
          <w:rFonts w:ascii="Times New Roman" w:hAnsi="Times New Roman" w:cs="Times New Roman"/>
        </w:rPr>
      </w:pPr>
    </w:p>
    <w:p w14:paraId="6FB2372D" w14:textId="22FB9DAE" w:rsidR="00EF18CE" w:rsidRDefault="00EF18CE" w:rsidP="00BF196E">
      <w:pPr>
        <w:rPr>
          <w:rFonts w:ascii="Times New Roman" w:hAnsi="Times New Roman" w:cs="Times New Roman"/>
        </w:rPr>
      </w:pPr>
    </w:p>
    <w:p w14:paraId="29DCD815" w14:textId="185A5621" w:rsidR="00EF18CE" w:rsidRDefault="00EF18CE" w:rsidP="00BF196E">
      <w:pPr>
        <w:rPr>
          <w:rFonts w:ascii="Times New Roman" w:hAnsi="Times New Roman" w:cs="Times New Roman"/>
        </w:rPr>
      </w:pPr>
    </w:p>
    <w:p w14:paraId="5CA6E1D0" w14:textId="0931E0C0" w:rsidR="00EF18CE" w:rsidRDefault="00EF18CE" w:rsidP="00BF196E">
      <w:pPr>
        <w:rPr>
          <w:rFonts w:ascii="Times New Roman" w:hAnsi="Times New Roman" w:cs="Times New Roman"/>
        </w:rPr>
      </w:pPr>
    </w:p>
    <w:p w14:paraId="083EE584" w14:textId="6FF79B91" w:rsidR="00EF18CE" w:rsidRDefault="00EF18CE" w:rsidP="00BF196E">
      <w:pPr>
        <w:rPr>
          <w:rFonts w:ascii="Times New Roman" w:hAnsi="Times New Roman" w:cs="Times New Roman"/>
        </w:rPr>
      </w:pPr>
    </w:p>
    <w:p w14:paraId="091806BC" w14:textId="77777777" w:rsidR="00EF18CE" w:rsidRPr="007A3118" w:rsidRDefault="00EF18CE" w:rsidP="00BF196E">
      <w:pPr>
        <w:rPr>
          <w:rFonts w:ascii="Times New Roman" w:hAnsi="Times New Roman" w:cs="Times New Roman"/>
        </w:rPr>
      </w:pPr>
    </w:p>
    <w:p w14:paraId="47741171" w14:textId="01C70F28" w:rsidR="00833748" w:rsidRPr="007A3118" w:rsidRDefault="00833748" w:rsidP="004831E3">
      <w:pPr>
        <w:rPr>
          <w:rFonts w:ascii="Times New Roman" w:hAnsi="Times New Roman" w:cs="Times New Roman"/>
          <w:b/>
        </w:rPr>
      </w:pPr>
      <w:r w:rsidRPr="007A3118">
        <w:rPr>
          <w:rFonts w:ascii="Times New Roman" w:hAnsi="Times New Roman" w:cs="Times New Roman"/>
          <w:b/>
        </w:rPr>
        <w:t xml:space="preserve">Supplementary Table </w:t>
      </w:r>
      <w:r w:rsidR="00112F86" w:rsidRPr="007A3118">
        <w:rPr>
          <w:rFonts w:ascii="Times New Roman" w:hAnsi="Times New Roman" w:cs="Times New Roman"/>
          <w:b/>
        </w:rPr>
        <w:t>1</w:t>
      </w:r>
      <w:r w:rsidRPr="007A3118">
        <w:rPr>
          <w:rFonts w:ascii="Times New Roman" w:hAnsi="Times New Roman" w:cs="Times New Roman"/>
          <w:b/>
        </w:rPr>
        <w:t xml:space="preserve">: </w:t>
      </w:r>
      <w:r w:rsidR="004831E3" w:rsidRPr="007A3118">
        <w:rPr>
          <w:rFonts w:ascii="Times New Roman" w:hAnsi="Times New Roman" w:cs="Times New Roman"/>
        </w:rPr>
        <w:t>C</w:t>
      </w:r>
      <w:r w:rsidRPr="007A3118">
        <w:rPr>
          <w:rFonts w:ascii="Times New Roman" w:hAnsi="Times New Roman" w:cs="Times New Roman"/>
        </w:rPr>
        <w:t>omparison of different groups for urine and serum biochemistry in pr</w:t>
      </w:r>
      <w:r w:rsidR="00112F86" w:rsidRPr="007A3118">
        <w:rPr>
          <w:rFonts w:ascii="Times New Roman" w:hAnsi="Times New Roman" w:cs="Times New Roman"/>
        </w:rPr>
        <w:t>ophylactic</w:t>
      </w:r>
      <w:r w:rsidRPr="007A3118">
        <w:rPr>
          <w:rFonts w:ascii="Times New Roman" w:hAnsi="Times New Roman" w:cs="Times New Roman"/>
        </w:rPr>
        <w:t xml:space="preserve"> regimen.</w:t>
      </w:r>
    </w:p>
    <w:p w14:paraId="3FE4CC07" w14:textId="77777777" w:rsidR="00833748" w:rsidRPr="007A3118" w:rsidRDefault="00833748" w:rsidP="00A15F2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14326" w:type="dxa"/>
        <w:tblLook w:val="04A0" w:firstRow="1" w:lastRow="0" w:firstColumn="1" w:lastColumn="0" w:noHBand="0" w:noVBand="1"/>
      </w:tblPr>
      <w:tblGrid>
        <w:gridCol w:w="777"/>
        <w:gridCol w:w="879"/>
        <w:gridCol w:w="1015"/>
        <w:gridCol w:w="607"/>
        <w:gridCol w:w="830"/>
        <w:gridCol w:w="607"/>
        <w:gridCol w:w="830"/>
        <w:gridCol w:w="607"/>
        <w:gridCol w:w="830"/>
        <w:gridCol w:w="607"/>
        <w:gridCol w:w="830"/>
        <w:gridCol w:w="718"/>
        <w:gridCol w:w="830"/>
        <w:gridCol w:w="710"/>
        <w:gridCol w:w="797"/>
        <w:gridCol w:w="629"/>
        <w:gridCol w:w="797"/>
        <w:gridCol w:w="629"/>
        <w:gridCol w:w="797"/>
      </w:tblGrid>
      <w:tr w:rsidR="00F1065E" w:rsidRPr="007A3118" w14:paraId="0BE79E9A" w14:textId="255716C5" w:rsidTr="00F1065E">
        <w:tc>
          <w:tcPr>
            <w:tcW w:w="777" w:type="dxa"/>
          </w:tcPr>
          <w:p w14:paraId="5AD8EB9F" w14:textId="77777777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  <w:tc>
          <w:tcPr>
            <w:tcW w:w="879" w:type="dxa"/>
          </w:tcPr>
          <w:p w14:paraId="4ED4295F" w14:textId="7709A9A5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Body Weight</w:t>
            </w:r>
          </w:p>
        </w:tc>
        <w:tc>
          <w:tcPr>
            <w:tcW w:w="1015" w:type="dxa"/>
          </w:tcPr>
          <w:p w14:paraId="17901879" w14:textId="77777777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07" w:type="dxa"/>
          </w:tcPr>
          <w:p w14:paraId="140A839B" w14:textId="3F642FBB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U Ca</w:t>
            </w:r>
          </w:p>
        </w:tc>
        <w:tc>
          <w:tcPr>
            <w:tcW w:w="830" w:type="dxa"/>
          </w:tcPr>
          <w:p w14:paraId="46702366" w14:textId="0187FB3E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07" w:type="dxa"/>
          </w:tcPr>
          <w:p w14:paraId="5A6C1087" w14:textId="58BE38FD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U Mg</w:t>
            </w:r>
          </w:p>
        </w:tc>
        <w:tc>
          <w:tcPr>
            <w:tcW w:w="830" w:type="dxa"/>
          </w:tcPr>
          <w:p w14:paraId="43DF6BF4" w14:textId="149D15FC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07" w:type="dxa"/>
          </w:tcPr>
          <w:p w14:paraId="55AFCF2B" w14:textId="69611BD7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U P</w:t>
            </w:r>
          </w:p>
        </w:tc>
        <w:tc>
          <w:tcPr>
            <w:tcW w:w="830" w:type="dxa"/>
          </w:tcPr>
          <w:p w14:paraId="7B30AA3C" w14:textId="4D760941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07" w:type="dxa"/>
          </w:tcPr>
          <w:p w14:paraId="2DB8F67F" w14:textId="444DF002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U UA</w:t>
            </w:r>
          </w:p>
        </w:tc>
        <w:tc>
          <w:tcPr>
            <w:tcW w:w="830" w:type="dxa"/>
          </w:tcPr>
          <w:p w14:paraId="2E8D587B" w14:textId="7CFD5E0E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718" w:type="dxa"/>
          </w:tcPr>
          <w:p w14:paraId="3B9981C9" w14:textId="1F0E3D6B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ALP</w:t>
            </w:r>
          </w:p>
        </w:tc>
        <w:tc>
          <w:tcPr>
            <w:tcW w:w="830" w:type="dxa"/>
          </w:tcPr>
          <w:p w14:paraId="387F50FA" w14:textId="0056EEF1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710" w:type="dxa"/>
          </w:tcPr>
          <w:p w14:paraId="48896584" w14:textId="22194874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S U</w:t>
            </w:r>
          </w:p>
        </w:tc>
        <w:tc>
          <w:tcPr>
            <w:tcW w:w="797" w:type="dxa"/>
          </w:tcPr>
          <w:p w14:paraId="1A17773A" w14:textId="3EFD46C2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29" w:type="dxa"/>
          </w:tcPr>
          <w:p w14:paraId="20E279C5" w14:textId="159066AF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S C</w:t>
            </w:r>
          </w:p>
        </w:tc>
        <w:tc>
          <w:tcPr>
            <w:tcW w:w="797" w:type="dxa"/>
          </w:tcPr>
          <w:p w14:paraId="125704F0" w14:textId="5FBFF1C2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29" w:type="dxa"/>
          </w:tcPr>
          <w:p w14:paraId="14843B00" w14:textId="61AA836E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S UA</w:t>
            </w:r>
          </w:p>
        </w:tc>
        <w:tc>
          <w:tcPr>
            <w:tcW w:w="797" w:type="dxa"/>
          </w:tcPr>
          <w:p w14:paraId="50040896" w14:textId="6580F8A3" w:rsidR="00F1065E" w:rsidRPr="007A3118" w:rsidRDefault="00F1065E" w:rsidP="00F106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F1065E" w:rsidRPr="007A3118" w14:paraId="2C767E4F" w14:textId="45A46538" w:rsidTr="00F1065E">
        <w:tc>
          <w:tcPr>
            <w:tcW w:w="777" w:type="dxa"/>
          </w:tcPr>
          <w:p w14:paraId="4FBC1E82" w14:textId="4F5C95D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 vs 1</w:t>
            </w:r>
          </w:p>
        </w:tc>
        <w:tc>
          <w:tcPr>
            <w:tcW w:w="879" w:type="dxa"/>
          </w:tcPr>
          <w:p w14:paraId="7EEB53A3" w14:textId="17DC15D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72.50</w:t>
            </w:r>
          </w:p>
        </w:tc>
        <w:tc>
          <w:tcPr>
            <w:tcW w:w="1015" w:type="dxa"/>
          </w:tcPr>
          <w:p w14:paraId="4BBA2D2E" w14:textId="64F2264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08526536" w14:textId="130CE51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830" w:type="dxa"/>
          </w:tcPr>
          <w:p w14:paraId="5398976B" w14:textId="7AAB7B9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15D383C7" w14:textId="4D26519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20</w:t>
            </w:r>
          </w:p>
        </w:tc>
        <w:tc>
          <w:tcPr>
            <w:tcW w:w="830" w:type="dxa"/>
          </w:tcPr>
          <w:p w14:paraId="61785987" w14:textId="5214F99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5397D599" w14:textId="70BC8F3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830" w:type="dxa"/>
          </w:tcPr>
          <w:p w14:paraId="323EF421" w14:textId="1F24647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2B3B7714" w14:textId="0CCF539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30" w:type="dxa"/>
          </w:tcPr>
          <w:p w14:paraId="28AA4BA8" w14:textId="60B2820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8" w:type="dxa"/>
          </w:tcPr>
          <w:p w14:paraId="363B2EAD" w14:textId="08C60E8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3.93</w:t>
            </w:r>
          </w:p>
        </w:tc>
        <w:tc>
          <w:tcPr>
            <w:tcW w:w="830" w:type="dxa"/>
          </w:tcPr>
          <w:p w14:paraId="7D8CADFD" w14:textId="26EBD24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09D084C7" w14:textId="1471560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0.08</w:t>
            </w:r>
          </w:p>
        </w:tc>
        <w:tc>
          <w:tcPr>
            <w:tcW w:w="797" w:type="dxa"/>
          </w:tcPr>
          <w:p w14:paraId="3AE642EA" w14:textId="5AFCEB7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CB02EC3" w14:textId="3128795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97" w:type="dxa"/>
          </w:tcPr>
          <w:p w14:paraId="56B7C186" w14:textId="5C3E749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1458B558" w14:textId="78C38A5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797" w:type="dxa"/>
          </w:tcPr>
          <w:p w14:paraId="7C67C44E" w14:textId="34C159D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43C109D8" w14:textId="7F957BE6" w:rsidTr="00F1065E">
        <w:tc>
          <w:tcPr>
            <w:tcW w:w="777" w:type="dxa"/>
          </w:tcPr>
          <w:p w14:paraId="58D85964" w14:textId="55B902E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 vs 1</w:t>
            </w:r>
          </w:p>
        </w:tc>
        <w:tc>
          <w:tcPr>
            <w:tcW w:w="879" w:type="dxa"/>
          </w:tcPr>
          <w:p w14:paraId="7EEA301C" w14:textId="2837467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50.67</w:t>
            </w:r>
          </w:p>
        </w:tc>
        <w:tc>
          <w:tcPr>
            <w:tcW w:w="1015" w:type="dxa"/>
          </w:tcPr>
          <w:p w14:paraId="349758E6" w14:textId="704011A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426F5A75" w14:textId="0471128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.46</w:t>
            </w:r>
          </w:p>
        </w:tc>
        <w:tc>
          <w:tcPr>
            <w:tcW w:w="830" w:type="dxa"/>
          </w:tcPr>
          <w:p w14:paraId="32A0F399" w14:textId="10569C3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511803C1" w14:textId="09B86A6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37</w:t>
            </w:r>
          </w:p>
        </w:tc>
        <w:tc>
          <w:tcPr>
            <w:tcW w:w="830" w:type="dxa"/>
          </w:tcPr>
          <w:p w14:paraId="2BADA31D" w14:textId="02D7BD8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6BA1EE77" w14:textId="00E14EC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830" w:type="dxa"/>
          </w:tcPr>
          <w:p w14:paraId="0E8207C0" w14:textId="5EDAC76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66EB3726" w14:textId="5E97F62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30" w:type="dxa"/>
          </w:tcPr>
          <w:p w14:paraId="357B35C7" w14:textId="634C19F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8" w:type="dxa"/>
          </w:tcPr>
          <w:p w14:paraId="50D1E053" w14:textId="06CC28A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1.69</w:t>
            </w:r>
          </w:p>
        </w:tc>
        <w:tc>
          <w:tcPr>
            <w:tcW w:w="830" w:type="dxa"/>
          </w:tcPr>
          <w:p w14:paraId="0A0688EA" w14:textId="29EB0BE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6DAB5389" w14:textId="33E2B15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0.94</w:t>
            </w:r>
          </w:p>
        </w:tc>
        <w:tc>
          <w:tcPr>
            <w:tcW w:w="797" w:type="dxa"/>
          </w:tcPr>
          <w:p w14:paraId="136ACF4B" w14:textId="1ABA206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E749A48" w14:textId="6140658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97" w:type="dxa"/>
          </w:tcPr>
          <w:p w14:paraId="16E42DDD" w14:textId="6F83B76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5089780A" w14:textId="78A1808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797" w:type="dxa"/>
          </w:tcPr>
          <w:p w14:paraId="1F97B437" w14:textId="66CC7D9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4E623862" w14:textId="54BD2C88" w:rsidTr="00F1065E">
        <w:tc>
          <w:tcPr>
            <w:tcW w:w="777" w:type="dxa"/>
          </w:tcPr>
          <w:p w14:paraId="5FA3693A" w14:textId="5BE75BC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 vs 1</w:t>
            </w:r>
          </w:p>
        </w:tc>
        <w:tc>
          <w:tcPr>
            <w:tcW w:w="879" w:type="dxa"/>
          </w:tcPr>
          <w:p w14:paraId="1B08B408" w14:textId="71EF4CC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9.67</w:t>
            </w:r>
          </w:p>
        </w:tc>
        <w:tc>
          <w:tcPr>
            <w:tcW w:w="1015" w:type="dxa"/>
          </w:tcPr>
          <w:p w14:paraId="4536EE4E" w14:textId="2F1914C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7B5313DD" w14:textId="454E4E1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830" w:type="dxa"/>
          </w:tcPr>
          <w:p w14:paraId="279A14D7" w14:textId="3630C8B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521A3261" w14:textId="298DB28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00</w:t>
            </w:r>
          </w:p>
        </w:tc>
        <w:tc>
          <w:tcPr>
            <w:tcW w:w="830" w:type="dxa"/>
          </w:tcPr>
          <w:p w14:paraId="15F12AE1" w14:textId="3C07263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27870412" w14:textId="681727F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830" w:type="dxa"/>
          </w:tcPr>
          <w:p w14:paraId="3F89BDC8" w14:textId="33A1AAC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3411B3FB" w14:textId="5B6422F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30" w:type="dxa"/>
          </w:tcPr>
          <w:p w14:paraId="49E1B219" w14:textId="240AFDE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8" w:type="dxa"/>
          </w:tcPr>
          <w:p w14:paraId="3CC896C8" w14:textId="2B9F26F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8.86</w:t>
            </w:r>
          </w:p>
        </w:tc>
        <w:tc>
          <w:tcPr>
            <w:tcW w:w="830" w:type="dxa"/>
          </w:tcPr>
          <w:p w14:paraId="3BE984EB" w14:textId="0E743EF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722A5B2C" w14:textId="13A6B08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5.21</w:t>
            </w:r>
          </w:p>
        </w:tc>
        <w:tc>
          <w:tcPr>
            <w:tcW w:w="797" w:type="dxa"/>
          </w:tcPr>
          <w:p w14:paraId="0AF3A457" w14:textId="77FA3BC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42B71FD4" w14:textId="7CCE892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97" w:type="dxa"/>
          </w:tcPr>
          <w:p w14:paraId="4B2C55E1" w14:textId="5954815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515D68C7" w14:textId="1A71594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797" w:type="dxa"/>
          </w:tcPr>
          <w:p w14:paraId="27A5997F" w14:textId="1D73A85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25C95EFE" w14:textId="6D7AC033" w:rsidTr="00F1065E">
        <w:tc>
          <w:tcPr>
            <w:tcW w:w="777" w:type="dxa"/>
          </w:tcPr>
          <w:p w14:paraId="2919F97F" w14:textId="4709BEB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 vs 1</w:t>
            </w:r>
          </w:p>
        </w:tc>
        <w:tc>
          <w:tcPr>
            <w:tcW w:w="879" w:type="dxa"/>
          </w:tcPr>
          <w:p w14:paraId="64853435" w14:textId="53CC50A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4.83</w:t>
            </w:r>
          </w:p>
        </w:tc>
        <w:tc>
          <w:tcPr>
            <w:tcW w:w="1015" w:type="dxa"/>
          </w:tcPr>
          <w:p w14:paraId="6677E066" w14:textId="156DC48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2875EB17" w14:textId="0891C57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830" w:type="dxa"/>
          </w:tcPr>
          <w:p w14:paraId="6BA0E6F4" w14:textId="5B503E2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1EF3D82A" w14:textId="7951BA6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830" w:type="dxa"/>
          </w:tcPr>
          <w:p w14:paraId="7D634F4D" w14:textId="4F6A25D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6EC4DA55" w14:textId="5C21AAB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830" w:type="dxa"/>
          </w:tcPr>
          <w:p w14:paraId="6D0117DD" w14:textId="12A0576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7889EFD3" w14:textId="3C87ACE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30" w:type="dxa"/>
          </w:tcPr>
          <w:p w14:paraId="57EA6375" w14:textId="3AFBEDC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18" w:type="dxa"/>
          </w:tcPr>
          <w:p w14:paraId="0C8F26E9" w14:textId="3C0043E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1.69</w:t>
            </w:r>
          </w:p>
        </w:tc>
        <w:tc>
          <w:tcPr>
            <w:tcW w:w="830" w:type="dxa"/>
          </w:tcPr>
          <w:p w14:paraId="09CCA694" w14:textId="2BE82A8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27C547AA" w14:textId="55D4328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5.53</w:t>
            </w:r>
          </w:p>
        </w:tc>
        <w:tc>
          <w:tcPr>
            <w:tcW w:w="797" w:type="dxa"/>
          </w:tcPr>
          <w:p w14:paraId="1B02825D" w14:textId="48A290C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4DA9C9EE" w14:textId="7139BAA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97" w:type="dxa"/>
          </w:tcPr>
          <w:p w14:paraId="113A3CE5" w14:textId="2C308BA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9" w:type="dxa"/>
          </w:tcPr>
          <w:p w14:paraId="3DD1BE31" w14:textId="4EBB5CC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797" w:type="dxa"/>
          </w:tcPr>
          <w:p w14:paraId="38CE6186" w14:textId="0D1B257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384746C4" w14:textId="54DC85CE" w:rsidTr="00F1065E">
        <w:tc>
          <w:tcPr>
            <w:tcW w:w="777" w:type="dxa"/>
          </w:tcPr>
          <w:p w14:paraId="394E0998" w14:textId="52E8C63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1</w:t>
            </w:r>
          </w:p>
        </w:tc>
        <w:tc>
          <w:tcPr>
            <w:tcW w:w="879" w:type="dxa"/>
          </w:tcPr>
          <w:p w14:paraId="01D2E576" w14:textId="282185F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1.00</w:t>
            </w:r>
          </w:p>
        </w:tc>
        <w:tc>
          <w:tcPr>
            <w:tcW w:w="1015" w:type="dxa"/>
          </w:tcPr>
          <w:p w14:paraId="5B020746" w14:textId="2009076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02DB14A9" w14:textId="291D6C1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830" w:type="dxa"/>
          </w:tcPr>
          <w:p w14:paraId="37E2CD91" w14:textId="7D9F695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435026B0" w14:textId="363A8A2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61</w:t>
            </w:r>
          </w:p>
        </w:tc>
        <w:tc>
          <w:tcPr>
            <w:tcW w:w="830" w:type="dxa"/>
          </w:tcPr>
          <w:p w14:paraId="4C63FD7E" w14:textId="7ED2432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397FFB4D" w14:textId="68C85E8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30" w:type="dxa"/>
          </w:tcPr>
          <w:p w14:paraId="5FAEE7A4" w14:textId="0B0E664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07" w:type="dxa"/>
          </w:tcPr>
          <w:p w14:paraId="6420D5AE" w14:textId="6DDD0E2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30" w:type="dxa"/>
          </w:tcPr>
          <w:p w14:paraId="67135389" w14:textId="5474F6D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18" w:type="dxa"/>
          </w:tcPr>
          <w:p w14:paraId="73306853" w14:textId="69DF7FB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4.40</w:t>
            </w:r>
          </w:p>
        </w:tc>
        <w:tc>
          <w:tcPr>
            <w:tcW w:w="830" w:type="dxa"/>
          </w:tcPr>
          <w:p w14:paraId="4780C264" w14:textId="16A97FF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7FF6CDA8" w14:textId="1F97E25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797" w:type="dxa"/>
          </w:tcPr>
          <w:p w14:paraId="7712EC0C" w14:textId="20D27C6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A463DAB" w14:textId="3E346AE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97" w:type="dxa"/>
          </w:tcPr>
          <w:p w14:paraId="421F5C08" w14:textId="604A2C5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629" w:type="dxa"/>
          </w:tcPr>
          <w:p w14:paraId="1259E6EC" w14:textId="7BF6C3D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97" w:type="dxa"/>
          </w:tcPr>
          <w:p w14:paraId="2CD9641B" w14:textId="59F9C24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F1065E" w:rsidRPr="007A3118" w14:paraId="474EDC15" w14:textId="20ED6C30" w:rsidTr="00F1065E">
        <w:tc>
          <w:tcPr>
            <w:tcW w:w="777" w:type="dxa"/>
          </w:tcPr>
          <w:p w14:paraId="21729C7B" w14:textId="2A1A6D8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 vs 2</w:t>
            </w:r>
          </w:p>
        </w:tc>
        <w:tc>
          <w:tcPr>
            <w:tcW w:w="879" w:type="dxa"/>
          </w:tcPr>
          <w:p w14:paraId="44E9D4E7" w14:textId="1EFC7F2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1.83</w:t>
            </w:r>
          </w:p>
        </w:tc>
        <w:tc>
          <w:tcPr>
            <w:tcW w:w="1015" w:type="dxa"/>
          </w:tcPr>
          <w:p w14:paraId="586D7CA6" w14:textId="54B0DC8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03A38A75" w14:textId="6799320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51</w:t>
            </w:r>
          </w:p>
        </w:tc>
        <w:tc>
          <w:tcPr>
            <w:tcW w:w="830" w:type="dxa"/>
          </w:tcPr>
          <w:p w14:paraId="5EEBE8ED" w14:textId="7B21277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607" w:type="dxa"/>
          </w:tcPr>
          <w:p w14:paraId="294F80D0" w14:textId="57A5A02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30" w:type="dxa"/>
          </w:tcPr>
          <w:p w14:paraId="39B2587A" w14:textId="1DB2EDD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07" w:type="dxa"/>
          </w:tcPr>
          <w:p w14:paraId="77DB6EDD" w14:textId="42777FF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830" w:type="dxa"/>
          </w:tcPr>
          <w:p w14:paraId="233FCA53" w14:textId="7D7551C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07" w:type="dxa"/>
          </w:tcPr>
          <w:p w14:paraId="09C18859" w14:textId="262E559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830" w:type="dxa"/>
          </w:tcPr>
          <w:p w14:paraId="0C793F30" w14:textId="5A95961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8" w:type="dxa"/>
          </w:tcPr>
          <w:p w14:paraId="00CA40E9" w14:textId="7F9DE09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2.24</w:t>
            </w:r>
          </w:p>
        </w:tc>
        <w:tc>
          <w:tcPr>
            <w:tcW w:w="830" w:type="dxa"/>
          </w:tcPr>
          <w:p w14:paraId="094E9BE3" w14:textId="66BF03B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4396FF69" w14:textId="45FBEEC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9.15</w:t>
            </w:r>
          </w:p>
        </w:tc>
        <w:tc>
          <w:tcPr>
            <w:tcW w:w="797" w:type="dxa"/>
          </w:tcPr>
          <w:p w14:paraId="2D5A5D32" w14:textId="6D046DA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104A46C5" w14:textId="18952EC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797" w:type="dxa"/>
          </w:tcPr>
          <w:p w14:paraId="38697927" w14:textId="2E2F475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012C52E" w14:textId="5D9F0ED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797" w:type="dxa"/>
          </w:tcPr>
          <w:p w14:paraId="42BF1301" w14:textId="3A09EB6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F1065E" w:rsidRPr="007A3118" w14:paraId="2A958BFE" w14:textId="1D789665" w:rsidTr="00F1065E">
        <w:tc>
          <w:tcPr>
            <w:tcW w:w="777" w:type="dxa"/>
          </w:tcPr>
          <w:p w14:paraId="375DE8FF" w14:textId="1B47BC9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 vs 2</w:t>
            </w:r>
          </w:p>
        </w:tc>
        <w:tc>
          <w:tcPr>
            <w:tcW w:w="879" w:type="dxa"/>
          </w:tcPr>
          <w:p w14:paraId="28C05089" w14:textId="70BB90D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2.83</w:t>
            </w:r>
          </w:p>
        </w:tc>
        <w:tc>
          <w:tcPr>
            <w:tcW w:w="1015" w:type="dxa"/>
          </w:tcPr>
          <w:p w14:paraId="2E031091" w14:textId="1914F96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024FDFCE" w14:textId="41F3A97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25</w:t>
            </w:r>
          </w:p>
        </w:tc>
        <w:tc>
          <w:tcPr>
            <w:tcW w:w="830" w:type="dxa"/>
          </w:tcPr>
          <w:p w14:paraId="72AD1E62" w14:textId="3BB82A4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22AF9E82" w14:textId="66B03C5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30" w:type="dxa"/>
          </w:tcPr>
          <w:p w14:paraId="33119837" w14:textId="10CC67F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607" w:type="dxa"/>
          </w:tcPr>
          <w:p w14:paraId="7CF6FDA4" w14:textId="18CFA68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830" w:type="dxa"/>
          </w:tcPr>
          <w:p w14:paraId="2D05FCC0" w14:textId="71342B2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55B72853" w14:textId="37AC825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830" w:type="dxa"/>
          </w:tcPr>
          <w:p w14:paraId="376F913B" w14:textId="701233F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8" w:type="dxa"/>
          </w:tcPr>
          <w:p w14:paraId="3E84A9ED" w14:textId="48FE2FC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5.07</w:t>
            </w:r>
          </w:p>
        </w:tc>
        <w:tc>
          <w:tcPr>
            <w:tcW w:w="830" w:type="dxa"/>
          </w:tcPr>
          <w:p w14:paraId="699C1923" w14:textId="5A7B331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7D36A7BA" w14:textId="5DEFC1A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4.87</w:t>
            </w:r>
          </w:p>
        </w:tc>
        <w:tc>
          <w:tcPr>
            <w:tcW w:w="797" w:type="dxa"/>
          </w:tcPr>
          <w:p w14:paraId="27F844C2" w14:textId="51E5658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1ADC8003" w14:textId="66D12C1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797" w:type="dxa"/>
          </w:tcPr>
          <w:p w14:paraId="2510046E" w14:textId="0195A43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3F65C2CF" w14:textId="2999CF2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797" w:type="dxa"/>
          </w:tcPr>
          <w:p w14:paraId="02BAE8FD" w14:textId="0CADC0A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6B57386F" w14:textId="2EE0736F" w:rsidTr="00F1065E">
        <w:tc>
          <w:tcPr>
            <w:tcW w:w="777" w:type="dxa"/>
          </w:tcPr>
          <w:p w14:paraId="462852EF" w14:textId="79966FB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 vs 2</w:t>
            </w:r>
          </w:p>
        </w:tc>
        <w:tc>
          <w:tcPr>
            <w:tcW w:w="879" w:type="dxa"/>
          </w:tcPr>
          <w:p w14:paraId="1402757E" w14:textId="2D3B596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7.67</w:t>
            </w:r>
          </w:p>
        </w:tc>
        <w:tc>
          <w:tcPr>
            <w:tcW w:w="1015" w:type="dxa"/>
          </w:tcPr>
          <w:p w14:paraId="69C3C526" w14:textId="05A153B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1AFD6F39" w14:textId="233B5BB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30</w:t>
            </w:r>
          </w:p>
        </w:tc>
        <w:tc>
          <w:tcPr>
            <w:tcW w:w="830" w:type="dxa"/>
          </w:tcPr>
          <w:p w14:paraId="49D40257" w14:textId="373A0E2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03F03B26" w14:textId="58E2A03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830" w:type="dxa"/>
          </w:tcPr>
          <w:p w14:paraId="1133DDDF" w14:textId="42AA291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460DEE55" w14:textId="7967A9F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49</w:t>
            </w:r>
          </w:p>
        </w:tc>
        <w:tc>
          <w:tcPr>
            <w:tcW w:w="830" w:type="dxa"/>
          </w:tcPr>
          <w:p w14:paraId="7016ABF7" w14:textId="18F14BD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122CE7D6" w14:textId="055FEF6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830" w:type="dxa"/>
          </w:tcPr>
          <w:p w14:paraId="3A2FDFC8" w14:textId="4C6F510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8" w:type="dxa"/>
          </w:tcPr>
          <w:p w14:paraId="4498A43A" w14:textId="4363DEB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2.24</w:t>
            </w:r>
          </w:p>
        </w:tc>
        <w:tc>
          <w:tcPr>
            <w:tcW w:w="830" w:type="dxa"/>
          </w:tcPr>
          <w:p w14:paraId="77230EE0" w14:textId="6964A2E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4C5FFEF4" w14:textId="6874026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4.56</w:t>
            </w:r>
          </w:p>
        </w:tc>
        <w:tc>
          <w:tcPr>
            <w:tcW w:w="797" w:type="dxa"/>
          </w:tcPr>
          <w:p w14:paraId="185AEDAC" w14:textId="458CB22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45530D28" w14:textId="64C9590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797" w:type="dxa"/>
          </w:tcPr>
          <w:p w14:paraId="34BF9443" w14:textId="1B6917D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1E16A30" w14:textId="00C3745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75</w:t>
            </w:r>
          </w:p>
        </w:tc>
        <w:tc>
          <w:tcPr>
            <w:tcW w:w="797" w:type="dxa"/>
          </w:tcPr>
          <w:p w14:paraId="3ACEED63" w14:textId="655332F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7D8DEB79" w14:textId="24D119C0" w:rsidTr="00F1065E">
        <w:tc>
          <w:tcPr>
            <w:tcW w:w="777" w:type="dxa"/>
          </w:tcPr>
          <w:p w14:paraId="0C1CF3B6" w14:textId="6A23C70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2</w:t>
            </w:r>
          </w:p>
        </w:tc>
        <w:tc>
          <w:tcPr>
            <w:tcW w:w="879" w:type="dxa"/>
          </w:tcPr>
          <w:p w14:paraId="4DBE4A7C" w14:textId="544D215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1.50</w:t>
            </w:r>
          </w:p>
        </w:tc>
        <w:tc>
          <w:tcPr>
            <w:tcW w:w="1015" w:type="dxa"/>
          </w:tcPr>
          <w:p w14:paraId="0DFC9956" w14:textId="6186A62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36D75F46" w14:textId="493D375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5.69</w:t>
            </w:r>
          </w:p>
        </w:tc>
        <w:tc>
          <w:tcPr>
            <w:tcW w:w="830" w:type="dxa"/>
          </w:tcPr>
          <w:p w14:paraId="475D621E" w14:textId="4C80202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26810258" w14:textId="14F8280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830" w:type="dxa"/>
          </w:tcPr>
          <w:p w14:paraId="00B7A949" w14:textId="0F23B2D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18F97C11" w14:textId="7BF662F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62</w:t>
            </w:r>
          </w:p>
        </w:tc>
        <w:tc>
          <w:tcPr>
            <w:tcW w:w="830" w:type="dxa"/>
          </w:tcPr>
          <w:p w14:paraId="38388645" w14:textId="363FC05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64DBE095" w14:textId="6585406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830" w:type="dxa"/>
          </w:tcPr>
          <w:p w14:paraId="39D7600E" w14:textId="4403AF3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8" w:type="dxa"/>
          </w:tcPr>
          <w:p w14:paraId="0BB6CCFB" w14:textId="54CAFC4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9.53</w:t>
            </w:r>
          </w:p>
        </w:tc>
        <w:tc>
          <w:tcPr>
            <w:tcW w:w="830" w:type="dxa"/>
          </w:tcPr>
          <w:p w14:paraId="428F492A" w14:textId="0A3DAAC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2C4B327C" w14:textId="419C989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2.10</w:t>
            </w:r>
          </w:p>
        </w:tc>
        <w:tc>
          <w:tcPr>
            <w:tcW w:w="797" w:type="dxa"/>
          </w:tcPr>
          <w:p w14:paraId="43C91EA8" w14:textId="2F9647F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EFFB91E" w14:textId="29C5790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797" w:type="dxa"/>
          </w:tcPr>
          <w:p w14:paraId="1DE34A48" w14:textId="17C142D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1B662B7" w14:textId="43D786F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33</w:t>
            </w:r>
          </w:p>
        </w:tc>
        <w:tc>
          <w:tcPr>
            <w:tcW w:w="797" w:type="dxa"/>
          </w:tcPr>
          <w:p w14:paraId="5609C878" w14:textId="3E60ED5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13B3AAEE" w14:textId="147B222B" w:rsidTr="00F1065E">
        <w:tc>
          <w:tcPr>
            <w:tcW w:w="777" w:type="dxa"/>
          </w:tcPr>
          <w:p w14:paraId="488F8BB9" w14:textId="693D279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 vs 3</w:t>
            </w:r>
          </w:p>
        </w:tc>
        <w:tc>
          <w:tcPr>
            <w:tcW w:w="879" w:type="dxa"/>
          </w:tcPr>
          <w:p w14:paraId="45F02155" w14:textId="73A78CD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1015" w:type="dxa"/>
          </w:tcPr>
          <w:p w14:paraId="52AADF33" w14:textId="011D710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569F29F1" w14:textId="6A5D559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830" w:type="dxa"/>
          </w:tcPr>
          <w:p w14:paraId="1D6B34BA" w14:textId="19A8BC1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607" w:type="dxa"/>
          </w:tcPr>
          <w:p w14:paraId="45D60F3D" w14:textId="60A5C6F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30" w:type="dxa"/>
          </w:tcPr>
          <w:p w14:paraId="35893E13" w14:textId="31963D7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07" w:type="dxa"/>
          </w:tcPr>
          <w:p w14:paraId="02B78002" w14:textId="46C2104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830" w:type="dxa"/>
          </w:tcPr>
          <w:p w14:paraId="3B3C70C6" w14:textId="1DF79C1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07" w:type="dxa"/>
          </w:tcPr>
          <w:p w14:paraId="57679535" w14:textId="5C65B2F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30" w:type="dxa"/>
          </w:tcPr>
          <w:p w14:paraId="331764AF" w14:textId="44905DD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18" w:type="dxa"/>
          </w:tcPr>
          <w:p w14:paraId="4FE53BC3" w14:textId="7ACE675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83</w:t>
            </w:r>
          </w:p>
        </w:tc>
        <w:tc>
          <w:tcPr>
            <w:tcW w:w="830" w:type="dxa"/>
          </w:tcPr>
          <w:p w14:paraId="4BE26781" w14:textId="5B5F71E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10" w:type="dxa"/>
          </w:tcPr>
          <w:p w14:paraId="342224D8" w14:textId="3354E07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5.72</w:t>
            </w:r>
          </w:p>
        </w:tc>
        <w:tc>
          <w:tcPr>
            <w:tcW w:w="797" w:type="dxa"/>
          </w:tcPr>
          <w:p w14:paraId="3363F383" w14:textId="5A35405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29" w:type="dxa"/>
          </w:tcPr>
          <w:p w14:paraId="38B04DB3" w14:textId="6C2EBDA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97" w:type="dxa"/>
          </w:tcPr>
          <w:p w14:paraId="6F54A1D7" w14:textId="582F61D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29" w:type="dxa"/>
          </w:tcPr>
          <w:p w14:paraId="0C24E413" w14:textId="277D42D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797" w:type="dxa"/>
          </w:tcPr>
          <w:p w14:paraId="0B1BF0C5" w14:textId="0B7A536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F1065E" w:rsidRPr="007A3118" w14:paraId="5294AC25" w14:textId="2710884D" w:rsidTr="00F1065E">
        <w:tc>
          <w:tcPr>
            <w:tcW w:w="777" w:type="dxa"/>
          </w:tcPr>
          <w:p w14:paraId="6EB13729" w14:textId="5B0BA81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 vs 3</w:t>
            </w:r>
          </w:p>
        </w:tc>
        <w:tc>
          <w:tcPr>
            <w:tcW w:w="879" w:type="dxa"/>
          </w:tcPr>
          <w:p w14:paraId="1F9E23C5" w14:textId="5DCF95D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5.83</w:t>
            </w:r>
          </w:p>
        </w:tc>
        <w:tc>
          <w:tcPr>
            <w:tcW w:w="1015" w:type="dxa"/>
          </w:tcPr>
          <w:p w14:paraId="3F8DBE06" w14:textId="27584A0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5CF0ECCF" w14:textId="7944E0C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80</w:t>
            </w:r>
          </w:p>
        </w:tc>
        <w:tc>
          <w:tcPr>
            <w:tcW w:w="830" w:type="dxa"/>
          </w:tcPr>
          <w:p w14:paraId="0D4FA971" w14:textId="6270EA8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432DF254" w14:textId="6BC1C7F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830" w:type="dxa"/>
          </w:tcPr>
          <w:p w14:paraId="62A10948" w14:textId="04221E1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07" w:type="dxa"/>
          </w:tcPr>
          <w:p w14:paraId="79723047" w14:textId="3F2BAA1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830" w:type="dxa"/>
          </w:tcPr>
          <w:p w14:paraId="7C22455A" w14:textId="092A2E9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07" w:type="dxa"/>
          </w:tcPr>
          <w:p w14:paraId="508D32EB" w14:textId="716DCBD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830" w:type="dxa"/>
          </w:tcPr>
          <w:p w14:paraId="43B99A86" w14:textId="1C31C7C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18" w:type="dxa"/>
          </w:tcPr>
          <w:p w14:paraId="38041B16" w14:textId="7FB4D3E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0.00</w:t>
            </w:r>
          </w:p>
        </w:tc>
        <w:tc>
          <w:tcPr>
            <w:tcW w:w="830" w:type="dxa"/>
          </w:tcPr>
          <w:p w14:paraId="4E6C57BB" w14:textId="71BAF4A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2CEE0A44" w14:textId="47F1A85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5.41</w:t>
            </w:r>
          </w:p>
        </w:tc>
        <w:tc>
          <w:tcPr>
            <w:tcW w:w="797" w:type="dxa"/>
          </w:tcPr>
          <w:p w14:paraId="37469C11" w14:textId="1CD3D29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B567C74" w14:textId="2CC8BCB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797" w:type="dxa"/>
          </w:tcPr>
          <w:p w14:paraId="34986446" w14:textId="2BFB680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29" w:type="dxa"/>
          </w:tcPr>
          <w:p w14:paraId="21A8C5D5" w14:textId="6EDF593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797" w:type="dxa"/>
          </w:tcPr>
          <w:p w14:paraId="286A8C1E" w14:textId="096E339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45449851" w14:textId="69818337" w:rsidTr="00F1065E">
        <w:tc>
          <w:tcPr>
            <w:tcW w:w="777" w:type="dxa"/>
          </w:tcPr>
          <w:p w14:paraId="2C9CEFE5" w14:textId="3330326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3</w:t>
            </w:r>
          </w:p>
        </w:tc>
        <w:tc>
          <w:tcPr>
            <w:tcW w:w="879" w:type="dxa"/>
          </w:tcPr>
          <w:p w14:paraId="1BABDF9D" w14:textId="1E4BFD9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9.67</w:t>
            </w:r>
          </w:p>
        </w:tc>
        <w:tc>
          <w:tcPr>
            <w:tcW w:w="1015" w:type="dxa"/>
          </w:tcPr>
          <w:p w14:paraId="44903F6F" w14:textId="38E0E90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68AB9E3C" w14:textId="20E1C64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18</w:t>
            </w:r>
          </w:p>
        </w:tc>
        <w:tc>
          <w:tcPr>
            <w:tcW w:w="830" w:type="dxa"/>
          </w:tcPr>
          <w:p w14:paraId="37E23974" w14:textId="107FB8E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7486D1C7" w14:textId="644D2CA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830" w:type="dxa"/>
          </w:tcPr>
          <w:p w14:paraId="00B14912" w14:textId="4918AD3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69869840" w14:textId="324A541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830" w:type="dxa"/>
          </w:tcPr>
          <w:p w14:paraId="22CFEE21" w14:textId="6887B14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6A3048C5" w14:textId="3CCAF57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830" w:type="dxa"/>
          </w:tcPr>
          <w:p w14:paraId="738957F8" w14:textId="5136AE1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18" w:type="dxa"/>
          </w:tcPr>
          <w:p w14:paraId="7C51B0D3" w14:textId="2C4903E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7.29</w:t>
            </w:r>
          </w:p>
        </w:tc>
        <w:tc>
          <w:tcPr>
            <w:tcW w:w="830" w:type="dxa"/>
          </w:tcPr>
          <w:p w14:paraId="00608704" w14:textId="0826E52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552DA5BB" w14:textId="0541F10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2.96</w:t>
            </w:r>
          </w:p>
        </w:tc>
        <w:tc>
          <w:tcPr>
            <w:tcW w:w="797" w:type="dxa"/>
          </w:tcPr>
          <w:p w14:paraId="242C77B7" w14:textId="4DC83FA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BEF3A0C" w14:textId="66D2C84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797" w:type="dxa"/>
          </w:tcPr>
          <w:p w14:paraId="523B7025" w14:textId="3F5B4A8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29" w:type="dxa"/>
          </w:tcPr>
          <w:p w14:paraId="1E8DD66B" w14:textId="63BD68D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32</w:t>
            </w:r>
          </w:p>
        </w:tc>
        <w:tc>
          <w:tcPr>
            <w:tcW w:w="797" w:type="dxa"/>
          </w:tcPr>
          <w:p w14:paraId="5828FAC5" w14:textId="746BE32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3F81D17B" w14:textId="492FCBB7" w:rsidTr="00F1065E">
        <w:tc>
          <w:tcPr>
            <w:tcW w:w="777" w:type="dxa"/>
          </w:tcPr>
          <w:p w14:paraId="73943D48" w14:textId="4E050F7E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 vs 4</w:t>
            </w:r>
          </w:p>
        </w:tc>
        <w:tc>
          <w:tcPr>
            <w:tcW w:w="879" w:type="dxa"/>
          </w:tcPr>
          <w:p w14:paraId="18FFD58A" w14:textId="0AC47DF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1015" w:type="dxa"/>
          </w:tcPr>
          <w:p w14:paraId="7BC29595" w14:textId="383DE0A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07" w:type="dxa"/>
          </w:tcPr>
          <w:p w14:paraId="75F01609" w14:textId="0EE64BF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830" w:type="dxa"/>
          </w:tcPr>
          <w:p w14:paraId="5CC928AF" w14:textId="33FD23D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07" w:type="dxa"/>
          </w:tcPr>
          <w:p w14:paraId="479FD84D" w14:textId="52B9BEE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830" w:type="dxa"/>
          </w:tcPr>
          <w:p w14:paraId="1DB88BF0" w14:textId="3ADE101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07" w:type="dxa"/>
          </w:tcPr>
          <w:p w14:paraId="688C4165" w14:textId="38A96F0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830" w:type="dxa"/>
          </w:tcPr>
          <w:p w14:paraId="7B5BFA9C" w14:textId="57151EC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07" w:type="dxa"/>
          </w:tcPr>
          <w:p w14:paraId="013B2BFE" w14:textId="39C1917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830" w:type="dxa"/>
          </w:tcPr>
          <w:p w14:paraId="6FC0F2D7" w14:textId="51F6EF7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18" w:type="dxa"/>
          </w:tcPr>
          <w:p w14:paraId="55743319" w14:textId="57309EF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7.18</w:t>
            </w:r>
          </w:p>
        </w:tc>
        <w:tc>
          <w:tcPr>
            <w:tcW w:w="830" w:type="dxa"/>
          </w:tcPr>
          <w:p w14:paraId="2D7D9CC5" w14:textId="7F4E64B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3BD00A8E" w14:textId="163FE18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9.69</w:t>
            </w:r>
          </w:p>
        </w:tc>
        <w:tc>
          <w:tcPr>
            <w:tcW w:w="797" w:type="dxa"/>
          </w:tcPr>
          <w:p w14:paraId="71EC719F" w14:textId="2BBB164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989E98E" w14:textId="2C46EFF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797" w:type="dxa"/>
          </w:tcPr>
          <w:p w14:paraId="2DF41EC5" w14:textId="387199A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29" w:type="dxa"/>
          </w:tcPr>
          <w:p w14:paraId="1A0954C3" w14:textId="69F67AA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797" w:type="dxa"/>
          </w:tcPr>
          <w:p w14:paraId="41ACBC36" w14:textId="2FCD368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1065E" w:rsidRPr="007A3118" w14:paraId="39453EA8" w14:textId="2528479F" w:rsidTr="00F1065E">
        <w:tc>
          <w:tcPr>
            <w:tcW w:w="777" w:type="dxa"/>
          </w:tcPr>
          <w:p w14:paraId="724E245C" w14:textId="54DA192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4</w:t>
            </w:r>
          </w:p>
        </w:tc>
        <w:tc>
          <w:tcPr>
            <w:tcW w:w="879" w:type="dxa"/>
          </w:tcPr>
          <w:p w14:paraId="3AD5E4F8" w14:textId="2674D31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1015" w:type="dxa"/>
          </w:tcPr>
          <w:p w14:paraId="6DDCAD7C" w14:textId="13EE4E4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07" w:type="dxa"/>
          </w:tcPr>
          <w:p w14:paraId="553C03D7" w14:textId="1154B22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45</w:t>
            </w:r>
          </w:p>
        </w:tc>
        <w:tc>
          <w:tcPr>
            <w:tcW w:w="830" w:type="dxa"/>
          </w:tcPr>
          <w:p w14:paraId="7A7EF8D5" w14:textId="7943E4E6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78620FDA" w14:textId="6AD2C42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830" w:type="dxa"/>
          </w:tcPr>
          <w:p w14:paraId="0321CBFE" w14:textId="788058A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07" w:type="dxa"/>
          </w:tcPr>
          <w:p w14:paraId="408FDCE2" w14:textId="604AC42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830" w:type="dxa"/>
          </w:tcPr>
          <w:p w14:paraId="2848D7B6" w14:textId="2F551DA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07" w:type="dxa"/>
          </w:tcPr>
          <w:p w14:paraId="3E8CCAC5" w14:textId="094D11D5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830" w:type="dxa"/>
          </w:tcPr>
          <w:p w14:paraId="70B5FA2B" w14:textId="6CB1BFF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18" w:type="dxa"/>
          </w:tcPr>
          <w:p w14:paraId="55BE9180" w14:textId="7D7B4A5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4.47</w:t>
            </w:r>
          </w:p>
        </w:tc>
        <w:tc>
          <w:tcPr>
            <w:tcW w:w="830" w:type="dxa"/>
          </w:tcPr>
          <w:p w14:paraId="193AE777" w14:textId="7DDF3DA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0A6DE66C" w14:textId="4351E09B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7.23</w:t>
            </w:r>
          </w:p>
        </w:tc>
        <w:tc>
          <w:tcPr>
            <w:tcW w:w="797" w:type="dxa"/>
          </w:tcPr>
          <w:p w14:paraId="3CE858A8" w14:textId="37227319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427DFAE" w14:textId="7921306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797" w:type="dxa"/>
          </w:tcPr>
          <w:p w14:paraId="721F32F6" w14:textId="0949CB5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9" w:type="dxa"/>
          </w:tcPr>
          <w:p w14:paraId="32FD61BC" w14:textId="6EB0F623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87</w:t>
            </w:r>
          </w:p>
        </w:tc>
        <w:tc>
          <w:tcPr>
            <w:tcW w:w="797" w:type="dxa"/>
          </w:tcPr>
          <w:p w14:paraId="6B69A677" w14:textId="15DF7F8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1065E" w:rsidRPr="007A3118" w14:paraId="2D39C54C" w14:textId="48949B9F" w:rsidTr="00F1065E">
        <w:tc>
          <w:tcPr>
            <w:tcW w:w="777" w:type="dxa"/>
          </w:tcPr>
          <w:p w14:paraId="308181EF" w14:textId="772B57F4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5</w:t>
            </w:r>
          </w:p>
        </w:tc>
        <w:tc>
          <w:tcPr>
            <w:tcW w:w="879" w:type="dxa"/>
          </w:tcPr>
          <w:p w14:paraId="73626B90" w14:textId="6D520BF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1015" w:type="dxa"/>
          </w:tcPr>
          <w:p w14:paraId="056E15C2" w14:textId="5716775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607" w:type="dxa"/>
          </w:tcPr>
          <w:p w14:paraId="234333E3" w14:textId="3CB13E1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</w:tc>
        <w:tc>
          <w:tcPr>
            <w:tcW w:w="830" w:type="dxa"/>
          </w:tcPr>
          <w:p w14:paraId="14A424F8" w14:textId="76A8FAC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07" w:type="dxa"/>
          </w:tcPr>
          <w:p w14:paraId="5D20410F" w14:textId="7FA2789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30" w:type="dxa"/>
          </w:tcPr>
          <w:p w14:paraId="62897635" w14:textId="2711CF8C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07" w:type="dxa"/>
          </w:tcPr>
          <w:p w14:paraId="75541EFA" w14:textId="6F5EB28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830" w:type="dxa"/>
          </w:tcPr>
          <w:p w14:paraId="3A0EEB6F" w14:textId="1EF3EDB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07" w:type="dxa"/>
          </w:tcPr>
          <w:p w14:paraId="093E8DD3" w14:textId="7A1D56C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30" w:type="dxa"/>
          </w:tcPr>
          <w:p w14:paraId="2E681629" w14:textId="52978648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18" w:type="dxa"/>
          </w:tcPr>
          <w:p w14:paraId="6AF56CA0" w14:textId="784DE27F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7.29</w:t>
            </w:r>
          </w:p>
        </w:tc>
        <w:tc>
          <w:tcPr>
            <w:tcW w:w="830" w:type="dxa"/>
          </w:tcPr>
          <w:p w14:paraId="26C8C3EC" w14:textId="5EF71B72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29E277F5" w14:textId="3FA6694A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7.55</w:t>
            </w:r>
          </w:p>
        </w:tc>
        <w:tc>
          <w:tcPr>
            <w:tcW w:w="797" w:type="dxa"/>
          </w:tcPr>
          <w:p w14:paraId="1CC3CB2A" w14:textId="6E22023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6E52CDF1" w14:textId="6F0B6541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97" w:type="dxa"/>
          </w:tcPr>
          <w:p w14:paraId="53849D10" w14:textId="233870D7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629" w:type="dxa"/>
          </w:tcPr>
          <w:p w14:paraId="098ADA75" w14:textId="3A2CE7D0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797" w:type="dxa"/>
          </w:tcPr>
          <w:p w14:paraId="337F63FA" w14:textId="67C5FB1D" w:rsidR="00F1065E" w:rsidRPr="007A3118" w:rsidRDefault="00F1065E" w:rsidP="00F106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</w:tbl>
    <w:p w14:paraId="78FE3530" w14:textId="77777777" w:rsidR="00833748" w:rsidRPr="007A3118" w:rsidRDefault="00833748" w:rsidP="002816D9">
      <w:pPr>
        <w:rPr>
          <w:rFonts w:ascii="Times New Roman" w:hAnsi="Times New Roman" w:cs="Times New Roman"/>
        </w:rPr>
      </w:pPr>
    </w:p>
    <w:p w14:paraId="4B4B5F4F" w14:textId="17265BD0" w:rsidR="00833748" w:rsidRPr="007A3118" w:rsidRDefault="00833748" w:rsidP="00833748">
      <w:pPr>
        <w:rPr>
          <w:rFonts w:ascii="Times New Roman" w:hAnsi="Times New Roman" w:cs="Times New Roman"/>
        </w:rPr>
      </w:pPr>
      <w:bookmarkStart w:id="1" w:name="_Hlk8034092"/>
      <w:r w:rsidRPr="007A3118">
        <w:rPr>
          <w:rFonts w:ascii="Times New Roman" w:hAnsi="Times New Roman" w:cs="Times New Roman"/>
        </w:rPr>
        <w:t>Mean differences between the groups were reported. P value</w:t>
      </w:r>
      <w:r w:rsidR="00112F86" w:rsidRPr="007A3118">
        <w:rPr>
          <w:rFonts w:ascii="Times New Roman" w:hAnsi="Times New Roman" w:cs="Times New Roman"/>
        </w:rPr>
        <w:t>s</w:t>
      </w:r>
      <w:r w:rsidRPr="007A3118">
        <w:rPr>
          <w:rFonts w:ascii="Times New Roman" w:hAnsi="Times New Roman" w:cs="Times New Roman"/>
        </w:rPr>
        <w:t xml:space="preserve"> was calculated using Tukey’s tes</w:t>
      </w:r>
      <w:r w:rsidR="00112F86" w:rsidRPr="007A3118">
        <w:rPr>
          <w:rFonts w:ascii="Times New Roman" w:hAnsi="Times New Roman" w:cs="Times New Roman"/>
        </w:rPr>
        <w:t xml:space="preserve">t and </w:t>
      </w:r>
      <w:r w:rsidR="00BF196E" w:rsidRPr="007A3118">
        <w:rPr>
          <w:rFonts w:ascii="Times New Roman" w:hAnsi="Times New Roman" w:cs="Times New Roman"/>
        </w:rPr>
        <w:t>were corrected for multiple testing</w:t>
      </w:r>
      <w:r w:rsidR="004831E3" w:rsidRPr="007A3118">
        <w:rPr>
          <w:rFonts w:ascii="Times New Roman" w:hAnsi="Times New Roman" w:cs="Times New Roman"/>
        </w:rPr>
        <w:t>.</w:t>
      </w:r>
      <w:bookmarkEnd w:id="1"/>
    </w:p>
    <w:p w14:paraId="76BB5E20" w14:textId="2D25127A" w:rsidR="00122EC5" w:rsidRPr="007A3118" w:rsidRDefault="00833748" w:rsidP="00833748">
      <w:pPr>
        <w:rPr>
          <w:rFonts w:ascii="Times New Roman" w:hAnsi="Times New Roman" w:cs="Times New Roman"/>
        </w:rPr>
      </w:pPr>
      <w:r w:rsidRPr="007A3118">
        <w:rPr>
          <w:rFonts w:ascii="Times New Roman" w:hAnsi="Times New Roman" w:cs="Times New Roman"/>
        </w:rPr>
        <w:t>U Ca- Urinary Calcium, U Mg- Urinary Magnesium, UP- Urinary Phosphorus, U UA- Urinary Uric Acid, ALP- Alkaline Phosphatase, S U- Serum Urea, S C- Serum Creatinine, S UA- Serum Uric Acid.</w:t>
      </w:r>
    </w:p>
    <w:p w14:paraId="02428EF1" w14:textId="4E726501" w:rsidR="00112F86" w:rsidRPr="007A3118" w:rsidRDefault="00112F86" w:rsidP="00833748">
      <w:pPr>
        <w:rPr>
          <w:rFonts w:ascii="Times New Roman" w:hAnsi="Times New Roman" w:cs="Times New Roman"/>
        </w:rPr>
      </w:pPr>
    </w:p>
    <w:p w14:paraId="1599ACB6" w14:textId="43838853" w:rsidR="00112F86" w:rsidRPr="007A3118" w:rsidRDefault="00112F86" w:rsidP="00833748">
      <w:pPr>
        <w:rPr>
          <w:rFonts w:ascii="Times New Roman" w:hAnsi="Times New Roman" w:cs="Times New Roman"/>
        </w:rPr>
      </w:pPr>
    </w:p>
    <w:p w14:paraId="2811B990" w14:textId="4B0881E2" w:rsidR="00112F86" w:rsidRPr="007A3118" w:rsidRDefault="00112F86" w:rsidP="00833748">
      <w:pPr>
        <w:rPr>
          <w:rFonts w:ascii="Times New Roman" w:hAnsi="Times New Roman" w:cs="Times New Roman"/>
        </w:rPr>
      </w:pPr>
    </w:p>
    <w:p w14:paraId="206B9A43" w14:textId="5B09CA0A" w:rsidR="00112F86" w:rsidRPr="007A3118" w:rsidRDefault="00112F86" w:rsidP="00833748">
      <w:pPr>
        <w:rPr>
          <w:rFonts w:ascii="Times New Roman" w:hAnsi="Times New Roman" w:cs="Times New Roman"/>
        </w:rPr>
      </w:pPr>
    </w:p>
    <w:p w14:paraId="2198C956" w14:textId="7D70AAB3" w:rsidR="00112F86" w:rsidRPr="007A3118" w:rsidRDefault="00112F86" w:rsidP="00833748">
      <w:pPr>
        <w:rPr>
          <w:rFonts w:ascii="Times New Roman" w:hAnsi="Times New Roman" w:cs="Times New Roman"/>
        </w:rPr>
      </w:pPr>
    </w:p>
    <w:p w14:paraId="665199A6" w14:textId="638062A0" w:rsidR="00112F86" w:rsidRPr="007A3118" w:rsidRDefault="00112F86" w:rsidP="00833748">
      <w:pPr>
        <w:rPr>
          <w:rFonts w:ascii="Times New Roman" w:hAnsi="Times New Roman" w:cs="Times New Roman"/>
        </w:rPr>
      </w:pPr>
    </w:p>
    <w:p w14:paraId="4F546E7D" w14:textId="751F8D7E" w:rsidR="00112F86" w:rsidRPr="007A3118" w:rsidRDefault="00112F86" w:rsidP="00833748">
      <w:pPr>
        <w:rPr>
          <w:rFonts w:ascii="Times New Roman" w:hAnsi="Times New Roman" w:cs="Times New Roman"/>
        </w:rPr>
      </w:pPr>
    </w:p>
    <w:p w14:paraId="5684240A" w14:textId="26678AD8" w:rsidR="00112F86" w:rsidRPr="007A3118" w:rsidRDefault="00112F86" w:rsidP="00833748">
      <w:pPr>
        <w:rPr>
          <w:rFonts w:ascii="Times New Roman" w:hAnsi="Times New Roman" w:cs="Times New Roman"/>
        </w:rPr>
      </w:pPr>
    </w:p>
    <w:p w14:paraId="6D4659EE" w14:textId="77777777" w:rsidR="00112F86" w:rsidRPr="007A3118" w:rsidRDefault="00112F86" w:rsidP="00833748">
      <w:pPr>
        <w:rPr>
          <w:rFonts w:ascii="Times New Roman" w:hAnsi="Times New Roman" w:cs="Times New Roman"/>
        </w:rPr>
      </w:pPr>
    </w:p>
    <w:p w14:paraId="4626F808" w14:textId="574EB686" w:rsidR="00112F86" w:rsidRPr="007A3118" w:rsidRDefault="00112F86" w:rsidP="00112F86">
      <w:pPr>
        <w:rPr>
          <w:rFonts w:ascii="Times New Roman" w:hAnsi="Times New Roman" w:cs="Times New Roman"/>
          <w:b/>
        </w:rPr>
      </w:pPr>
      <w:r w:rsidRPr="007A3118">
        <w:rPr>
          <w:rFonts w:ascii="Times New Roman" w:hAnsi="Times New Roman" w:cs="Times New Roman"/>
          <w:b/>
        </w:rPr>
        <w:t xml:space="preserve">Supplementary Table 2: </w:t>
      </w:r>
      <w:r w:rsidRPr="007A3118">
        <w:rPr>
          <w:rFonts w:ascii="Times New Roman" w:hAnsi="Times New Roman" w:cs="Times New Roman"/>
        </w:rPr>
        <w:t>Comparison of different groups for urine and serum biochemistry in curative regimen.</w:t>
      </w:r>
    </w:p>
    <w:p w14:paraId="60062618" w14:textId="77777777" w:rsidR="00112F86" w:rsidRPr="007A3118" w:rsidRDefault="00112F86" w:rsidP="00112F8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998" w:type="dxa"/>
        <w:tblLayout w:type="fixed"/>
        <w:tblLook w:val="04A0" w:firstRow="1" w:lastRow="0" w:firstColumn="1" w:lastColumn="0" w:noHBand="0" w:noVBand="1"/>
      </w:tblPr>
      <w:tblGrid>
        <w:gridCol w:w="777"/>
        <w:gridCol w:w="778"/>
        <w:gridCol w:w="797"/>
        <w:gridCol w:w="661"/>
        <w:gridCol w:w="797"/>
        <w:gridCol w:w="661"/>
        <w:gridCol w:w="797"/>
        <w:gridCol w:w="629"/>
        <w:gridCol w:w="797"/>
        <w:gridCol w:w="638"/>
        <w:gridCol w:w="797"/>
        <w:gridCol w:w="710"/>
        <w:gridCol w:w="797"/>
        <w:gridCol w:w="710"/>
        <w:gridCol w:w="798"/>
        <w:gridCol w:w="629"/>
        <w:gridCol w:w="798"/>
        <w:gridCol w:w="629"/>
        <w:gridCol w:w="798"/>
      </w:tblGrid>
      <w:tr w:rsidR="00112F86" w:rsidRPr="007A3118" w14:paraId="0922BBAA" w14:textId="77777777" w:rsidTr="00EF18CE">
        <w:tc>
          <w:tcPr>
            <w:tcW w:w="777" w:type="dxa"/>
          </w:tcPr>
          <w:p w14:paraId="66F042BB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  <w:tc>
          <w:tcPr>
            <w:tcW w:w="778" w:type="dxa"/>
          </w:tcPr>
          <w:p w14:paraId="2A3CDBDF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Body Weight</w:t>
            </w:r>
          </w:p>
        </w:tc>
        <w:tc>
          <w:tcPr>
            <w:tcW w:w="797" w:type="dxa"/>
          </w:tcPr>
          <w:p w14:paraId="7BCBCEFA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61" w:type="dxa"/>
          </w:tcPr>
          <w:p w14:paraId="54D04C46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U Ca</w:t>
            </w:r>
          </w:p>
        </w:tc>
        <w:tc>
          <w:tcPr>
            <w:tcW w:w="797" w:type="dxa"/>
          </w:tcPr>
          <w:p w14:paraId="560AF238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61" w:type="dxa"/>
          </w:tcPr>
          <w:p w14:paraId="7CFB318C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U Mg</w:t>
            </w:r>
          </w:p>
        </w:tc>
        <w:tc>
          <w:tcPr>
            <w:tcW w:w="797" w:type="dxa"/>
          </w:tcPr>
          <w:p w14:paraId="4BA8B494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29" w:type="dxa"/>
          </w:tcPr>
          <w:p w14:paraId="22248130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U P</w:t>
            </w:r>
          </w:p>
        </w:tc>
        <w:tc>
          <w:tcPr>
            <w:tcW w:w="797" w:type="dxa"/>
          </w:tcPr>
          <w:p w14:paraId="6D7CC5BB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38" w:type="dxa"/>
          </w:tcPr>
          <w:p w14:paraId="66BA9915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U UA</w:t>
            </w:r>
          </w:p>
        </w:tc>
        <w:tc>
          <w:tcPr>
            <w:tcW w:w="797" w:type="dxa"/>
          </w:tcPr>
          <w:p w14:paraId="1F8FA81A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710" w:type="dxa"/>
          </w:tcPr>
          <w:p w14:paraId="6530AF61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ALP</w:t>
            </w:r>
          </w:p>
        </w:tc>
        <w:tc>
          <w:tcPr>
            <w:tcW w:w="797" w:type="dxa"/>
          </w:tcPr>
          <w:p w14:paraId="17C51673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710" w:type="dxa"/>
          </w:tcPr>
          <w:p w14:paraId="7EFAF711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S U</w:t>
            </w:r>
          </w:p>
        </w:tc>
        <w:tc>
          <w:tcPr>
            <w:tcW w:w="798" w:type="dxa"/>
          </w:tcPr>
          <w:p w14:paraId="7CE53757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29" w:type="dxa"/>
          </w:tcPr>
          <w:p w14:paraId="008901AA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S C</w:t>
            </w:r>
          </w:p>
        </w:tc>
        <w:tc>
          <w:tcPr>
            <w:tcW w:w="798" w:type="dxa"/>
          </w:tcPr>
          <w:p w14:paraId="23119061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29" w:type="dxa"/>
          </w:tcPr>
          <w:p w14:paraId="73DCA6DD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S UA</w:t>
            </w:r>
          </w:p>
        </w:tc>
        <w:tc>
          <w:tcPr>
            <w:tcW w:w="798" w:type="dxa"/>
          </w:tcPr>
          <w:p w14:paraId="72FA5884" w14:textId="77777777" w:rsidR="00112F86" w:rsidRPr="007A3118" w:rsidRDefault="00112F86" w:rsidP="00EF18C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112F86" w:rsidRPr="007A3118" w14:paraId="0A1A7787" w14:textId="77777777" w:rsidTr="00EF18CE">
        <w:tc>
          <w:tcPr>
            <w:tcW w:w="777" w:type="dxa"/>
          </w:tcPr>
          <w:p w14:paraId="1486180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 vs 1</w:t>
            </w:r>
          </w:p>
        </w:tc>
        <w:tc>
          <w:tcPr>
            <w:tcW w:w="778" w:type="dxa"/>
          </w:tcPr>
          <w:p w14:paraId="775502B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84.50</w:t>
            </w:r>
          </w:p>
        </w:tc>
        <w:tc>
          <w:tcPr>
            <w:tcW w:w="797" w:type="dxa"/>
          </w:tcPr>
          <w:p w14:paraId="1355DA1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5F9D1D7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797" w:type="dxa"/>
          </w:tcPr>
          <w:p w14:paraId="298142E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5EEFEFA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5.30</w:t>
            </w:r>
          </w:p>
        </w:tc>
        <w:tc>
          <w:tcPr>
            <w:tcW w:w="797" w:type="dxa"/>
          </w:tcPr>
          <w:p w14:paraId="35CAD1A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40DA060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797" w:type="dxa"/>
          </w:tcPr>
          <w:p w14:paraId="0725246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36F1C38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97" w:type="dxa"/>
          </w:tcPr>
          <w:p w14:paraId="73E6080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5ACEB80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1.29</w:t>
            </w:r>
          </w:p>
        </w:tc>
        <w:tc>
          <w:tcPr>
            <w:tcW w:w="797" w:type="dxa"/>
          </w:tcPr>
          <w:p w14:paraId="4777BDE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57BC8E4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4.85</w:t>
            </w:r>
          </w:p>
        </w:tc>
        <w:tc>
          <w:tcPr>
            <w:tcW w:w="798" w:type="dxa"/>
          </w:tcPr>
          <w:p w14:paraId="77AAE0F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185D6F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98" w:type="dxa"/>
          </w:tcPr>
          <w:p w14:paraId="3693F32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64E3248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</w:p>
        </w:tc>
        <w:tc>
          <w:tcPr>
            <w:tcW w:w="798" w:type="dxa"/>
          </w:tcPr>
          <w:p w14:paraId="78FC822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78650128" w14:textId="77777777" w:rsidTr="00EF18CE">
        <w:tc>
          <w:tcPr>
            <w:tcW w:w="777" w:type="dxa"/>
          </w:tcPr>
          <w:p w14:paraId="346829A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 vs 1</w:t>
            </w:r>
          </w:p>
        </w:tc>
        <w:tc>
          <w:tcPr>
            <w:tcW w:w="778" w:type="dxa"/>
          </w:tcPr>
          <w:p w14:paraId="1B1364B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66.33</w:t>
            </w:r>
          </w:p>
        </w:tc>
        <w:tc>
          <w:tcPr>
            <w:tcW w:w="797" w:type="dxa"/>
          </w:tcPr>
          <w:p w14:paraId="520C2B1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37DD939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797" w:type="dxa"/>
          </w:tcPr>
          <w:p w14:paraId="4A74660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6E7A96F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36</w:t>
            </w:r>
          </w:p>
        </w:tc>
        <w:tc>
          <w:tcPr>
            <w:tcW w:w="797" w:type="dxa"/>
          </w:tcPr>
          <w:p w14:paraId="6FFDA68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0EAFA3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797" w:type="dxa"/>
          </w:tcPr>
          <w:p w14:paraId="018EC49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5D19756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97" w:type="dxa"/>
          </w:tcPr>
          <w:p w14:paraId="34B9DD5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10" w:type="dxa"/>
          </w:tcPr>
          <w:p w14:paraId="596E222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8.77</w:t>
            </w:r>
          </w:p>
        </w:tc>
        <w:tc>
          <w:tcPr>
            <w:tcW w:w="797" w:type="dxa"/>
          </w:tcPr>
          <w:p w14:paraId="71205B0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0150EBD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1.46</w:t>
            </w:r>
          </w:p>
        </w:tc>
        <w:tc>
          <w:tcPr>
            <w:tcW w:w="798" w:type="dxa"/>
          </w:tcPr>
          <w:p w14:paraId="187572B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6CBE08B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98" w:type="dxa"/>
          </w:tcPr>
          <w:p w14:paraId="5160D84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B55761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798" w:type="dxa"/>
          </w:tcPr>
          <w:p w14:paraId="68A0B5A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32D28C2C" w14:textId="77777777" w:rsidTr="00EF18CE">
        <w:tc>
          <w:tcPr>
            <w:tcW w:w="777" w:type="dxa"/>
          </w:tcPr>
          <w:p w14:paraId="55EA5EA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 vs 1</w:t>
            </w:r>
          </w:p>
        </w:tc>
        <w:tc>
          <w:tcPr>
            <w:tcW w:w="778" w:type="dxa"/>
          </w:tcPr>
          <w:p w14:paraId="1B3E281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54.00</w:t>
            </w:r>
          </w:p>
        </w:tc>
        <w:tc>
          <w:tcPr>
            <w:tcW w:w="797" w:type="dxa"/>
          </w:tcPr>
          <w:p w14:paraId="3A9440F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648CF1F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797" w:type="dxa"/>
          </w:tcPr>
          <w:p w14:paraId="0E2B46F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2D4ED22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06</w:t>
            </w:r>
          </w:p>
        </w:tc>
        <w:tc>
          <w:tcPr>
            <w:tcW w:w="797" w:type="dxa"/>
          </w:tcPr>
          <w:p w14:paraId="43E0897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1805902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797" w:type="dxa"/>
          </w:tcPr>
          <w:p w14:paraId="2877719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094EB19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97" w:type="dxa"/>
          </w:tcPr>
          <w:p w14:paraId="2B00872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10" w:type="dxa"/>
          </w:tcPr>
          <w:p w14:paraId="4E4D1EE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5.87</w:t>
            </w:r>
          </w:p>
        </w:tc>
        <w:tc>
          <w:tcPr>
            <w:tcW w:w="797" w:type="dxa"/>
          </w:tcPr>
          <w:p w14:paraId="7FA7984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5B89A82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6.19</w:t>
            </w:r>
          </w:p>
        </w:tc>
        <w:tc>
          <w:tcPr>
            <w:tcW w:w="798" w:type="dxa"/>
          </w:tcPr>
          <w:p w14:paraId="4B0470E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46B2EA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98" w:type="dxa"/>
          </w:tcPr>
          <w:p w14:paraId="1EE85D2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534AA7B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798" w:type="dxa"/>
          </w:tcPr>
          <w:p w14:paraId="7211E03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423E2920" w14:textId="77777777" w:rsidTr="00EF18CE">
        <w:tc>
          <w:tcPr>
            <w:tcW w:w="777" w:type="dxa"/>
          </w:tcPr>
          <w:p w14:paraId="52583BD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 vs 1</w:t>
            </w:r>
          </w:p>
        </w:tc>
        <w:tc>
          <w:tcPr>
            <w:tcW w:w="778" w:type="dxa"/>
          </w:tcPr>
          <w:p w14:paraId="1DFC885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1.67</w:t>
            </w:r>
          </w:p>
        </w:tc>
        <w:tc>
          <w:tcPr>
            <w:tcW w:w="797" w:type="dxa"/>
          </w:tcPr>
          <w:p w14:paraId="7C0828C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6011680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97" w:type="dxa"/>
          </w:tcPr>
          <w:p w14:paraId="16D1D46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61" w:type="dxa"/>
          </w:tcPr>
          <w:p w14:paraId="0ACE3BC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72</w:t>
            </w:r>
          </w:p>
        </w:tc>
        <w:tc>
          <w:tcPr>
            <w:tcW w:w="797" w:type="dxa"/>
          </w:tcPr>
          <w:p w14:paraId="24D8ECC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31008F2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797" w:type="dxa"/>
          </w:tcPr>
          <w:p w14:paraId="7D814EA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64B2EA9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97" w:type="dxa"/>
          </w:tcPr>
          <w:p w14:paraId="3EDF0E0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10" w:type="dxa"/>
          </w:tcPr>
          <w:p w14:paraId="0E2B0F7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4.24</w:t>
            </w:r>
          </w:p>
        </w:tc>
        <w:tc>
          <w:tcPr>
            <w:tcW w:w="797" w:type="dxa"/>
          </w:tcPr>
          <w:p w14:paraId="24FC528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7EF6847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0.47</w:t>
            </w:r>
          </w:p>
        </w:tc>
        <w:tc>
          <w:tcPr>
            <w:tcW w:w="798" w:type="dxa"/>
          </w:tcPr>
          <w:p w14:paraId="5243D1D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ED7245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98" w:type="dxa"/>
          </w:tcPr>
          <w:p w14:paraId="6E9AE12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46BC2EB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798" w:type="dxa"/>
          </w:tcPr>
          <w:p w14:paraId="3C59206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46F150DD" w14:textId="77777777" w:rsidTr="00EF18CE">
        <w:tc>
          <w:tcPr>
            <w:tcW w:w="777" w:type="dxa"/>
          </w:tcPr>
          <w:p w14:paraId="65BC928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1</w:t>
            </w:r>
          </w:p>
        </w:tc>
        <w:tc>
          <w:tcPr>
            <w:tcW w:w="778" w:type="dxa"/>
          </w:tcPr>
          <w:p w14:paraId="0E4F3AF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4.17</w:t>
            </w:r>
          </w:p>
        </w:tc>
        <w:tc>
          <w:tcPr>
            <w:tcW w:w="797" w:type="dxa"/>
          </w:tcPr>
          <w:p w14:paraId="1094CB8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374FBDD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797" w:type="dxa"/>
          </w:tcPr>
          <w:p w14:paraId="093216B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661" w:type="dxa"/>
          </w:tcPr>
          <w:p w14:paraId="619DC31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797" w:type="dxa"/>
          </w:tcPr>
          <w:p w14:paraId="7C514E8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29" w:type="dxa"/>
          </w:tcPr>
          <w:p w14:paraId="563F35D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97" w:type="dxa"/>
          </w:tcPr>
          <w:p w14:paraId="5202336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8" w:type="dxa"/>
          </w:tcPr>
          <w:p w14:paraId="397BDC2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97" w:type="dxa"/>
          </w:tcPr>
          <w:p w14:paraId="5FB8974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10" w:type="dxa"/>
          </w:tcPr>
          <w:p w14:paraId="479189D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1.79</w:t>
            </w:r>
          </w:p>
        </w:tc>
        <w:tc>
          <w:tcPr>
            <w:tcW w:w="797" w:type="dxa"/>
          </w:tcPr>
          <w:p w14:paraId="3560E1C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60C27AB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3.20</w:t>
            </w:r>
          </w:p>
        </w:tc>
        <w:tc>
          <w:tcPr>
            <w:tcW w:w="798" w:type="dxa"/>
          </w:tcPr>
          <w:p w14:paraId="1FEB90A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B1866E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98" w:type="dxa"/>
          </w:tcPr>
          <w:p w14:paraId="622F78E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29" w:type="dxa"/>
          </w:tcPr>
          <w:p w14:paraId="523E852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98" w:type="dxa"/>
          </w:tcPr>
          <w:p w14:paraId="4387AC7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4B43F21A" w14:textId="77777777" w:rsidTr="00EF18CE">
        <w:tc>
          <w:tcPr>
            <w:tcW w:w="777" w:type="dxa"/>
          </w:tcPr>
          <w:p w14:paraId="32B8082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 vs 2</w:t>
            </w:r>
          </w:p>
        </w:tc>
        <w:tc>
          <w:tcPr>
            <w:tcW w:w="778" w:type="dxa"/>
          </w:tcPr>
          <w:p w14:paraId="591C854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8.17</w:t>
            </w:r>
          </w:p>
        </w:tc>
        <w:tc>
          <w:tcPr>
            <w:tcW w:w="797" w:type="dxa"/>
          </w:tcPr>
          <w:p w14:paraId="36328E0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4C7E643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20</w:t>
            </w:r>
          </w:p>
        </w:tc>
        <w:tc>
          <w:tcPr>
            <w:tcW w:w="797" w:type="dxa"/>
          </w:tcPr>
          <w:p w14:paraId="27D7D0D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661" w:type="dxa"/>
          </w:tcPr>
          <w:p w14:paraId="1D72FAA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797" w:type="dxa"/>
          </w:tcPr>
          <w:p w14:paraId="5F05D35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29" w:type="dxa"/>
          </w:tcPr>
          <w:p w14:paraId="7D8AB80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49</w:t>
            </w:r>
          </w:p>
        </w:tc>
        <w:tc>
          <w:tcPr>
            <w:tcW w:w="797" w:type="dxa"/>
          </w:tcPr>
          <w:p w14:paraId="4DC2E08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482D4C6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797" w:type="dxa"/>
          </w:tcPr>
          <w:p w14:paraId="0CD7DFD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50B2C9D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2.52</w:t>
            </w:r>
          </w:p>
        </w:tc>
        <w:tc>
          <w:tcPr>
            <w:tcW w:w="797" w:type="dxa"/>
          </w:tcPr>
          <w:p w14:paraId="75F71B2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23DA327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39</w:t>
            </w:r>
          </w:p>
        </w:tc>
        <w:tc>
          <w:tcPr>
            <w:tcW w:w="798" w:type="dxa"/>
          </w:tcPr>
          <w:p w14:paraId="04CDC93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629" w:type="dxa"/>
          </w:tcPr>
          <w:p w14:paraId="65ADAE6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798" w:type="dxa"/>
          </w:tcPr>
          <w:p w14:paraId="53089AA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C22E95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07</w:t>
            </w:r>
          </w:p>
        </w:tc>
        <w:tc>
          <w:tcPr>
            <w:tcW w:w="798" w:type="dxa"/>
          </w:tcPr>
          <w:p w14:paraId="325D95A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5AA9ECC7" w14:textId="77777777" w:rsidTr="00EF18CE">
        <w:tc>
          <w:tcPr>
            <w:tcW w:w="777" w:type="dxa"/>
          </w:tcPr>
          <w:p w14:paraId="08ABAAA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 vs 2</w:t>
            </w:r>
          </w:p>
        </w:tc>
        <w:tc>
          <w:tcPr>
            <w:tcW w:w="778" w:type="dxa"/>
          </w:tcPr>
          <w:p w14:paraId="3CBDE4D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797" w:type="dxa"/>
          </w:tcPr>
          <w:p w14:paraId="5C01CE3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4C5135A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47</w:t>
            </w:r>
          </w:p>
        </w:tc>
        <w:tc>
          <w:tcPr>
            <w:tcW w:w="797" w:type="dxa"/>
          </w:tcPr>
          <w:p w14:paraId="628506F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61" w:type="dxa"/>
          </w:tcPr>
          <w:p w14:paraId="2467FDE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797" w:type="dxa"/>
          </w:tcPr>
          <w:p w14:paraId="4484632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9" w:type="dxa"/>
          </w:tcPr>
          <w:p w14:paraId="25DCC00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08</w:t>
            </w:r>
          </w:p>
        </w:tc>
        <w:tc>
          <w:tcPr>
            <w:tcW w:w="797" w:type="dxa"/>
          </w:tcPr>
          <w:p w14:paraId="20BEFBB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59CAB5E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23</w:t>
            </w:r>
          </w:p>
        </w:tc>
        <w:tc>
          <w:tcPr>
            <w:tcW w:w="797" w:type="dxa"/>
          </w:tcPr>
          <w:p w14:paraId="50B046E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159C5D9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5.42</w:t>
            </w:r>
          </w:p>
        </w:tc>
        <w:tc>
          <w:tcPr>
            <w:tcW w:w="797" w:type="dxa"/>
          </w:tcPr>
          <w:p w14:paraId="2AC0202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279D98D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8.66</w:t>
            </w:r>
          </w:p>
        </w:tc>
        <w:tc>
          <w:tcPr>
            <w:tcW w:w="798" w:type="dxa"/>
          </w:tcPr>
          <w:p w14:paraId="63FE07F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384529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798" w:type="dxa"/>
          </w:tcPr>
          <w:p w14:paraId="2662409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2553F8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75</w:t>
            </w:r>
          </w:p>
        </w:tc>
        <w:tc>
          <w:tcPr>
            <w:tcW w:w="798" w:type="dxa"/>
          </w:tcPr>
          <w:p w14:paraId="3B738B0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06B42908" w14:textId="77777777" w:rsidTr="00EF18CE">
        <w:tc>
          <w:tcPr>
            <w:tcW w:w="777" w:type="dxa"/>
          </w:tcPr>
          <w:p w14:paraId="43ED689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 vs 2</w:t>
            </w:r>
          </w:p>
        </w:tc>
        <w:tc>
          <w:tcPr>
            <w:tcW w:w="778" w:type="dxa"/>
          </w:tcPr>
          <w:p w14:paraId="05D1F14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2.83</w:t>
            </w:r>
          </w:p>
        </w:tc>
        <w:tc>
          <w:tcPr>
            <w:tcW w:w="797" w:type="dxa"/>
          </w:tcPr>
          <w:p w14:paraId="6220E4E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22FAB57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7.54</w:t>
            </w:r>
          </w:p>
        </w:tc>
        <w:tc>
          <w:tcPr>
            <w:tcW w:w="797" w:type="dxa"/>
          </w:tcPr>
          <w:p w14:paraId="07110CA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341FE5E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797" w:type="dxa"/>
          </w:tcPr>
          <w:p w14:paraId="46C4547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4EA43B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78</w:t>
            </w:r>
          </w:p>
        </w:tc>
        <w:tc>
          <w:tcPr>
            <w:tcW w:w="797" w:type="dxa"/>
          </w:tcPr>
          <w:p w14:paraId="5A35549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4AFB283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797" w:type="dxa"/>
          </w:tcPr>
          <w:p w14:paraId="20423CB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281F181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7.05</w:t>
            </w:r>
          </w:p>
        </w:tc>
        <w:tc>
          <w:tcPr>
            <w:tcW w:w="797" w:type="dxa"/>
          </w:tcPr>
          <w:p w14:paraId="4BEAD56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0B09EE7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4.38</w:t>
            </w:r>
          </w:p>
        </w:tc>
        <w:tc>
          <w:tcPr>
            <w:tcW w:w="798" w:type="dxa"/>
          </w:tcPr>
          <w:p w14:paraId="170D41F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2A85D3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798" w:type="dxa"/>
          </w:tcPr>
          <w:p w14:paraId="400C376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FB66E8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18</w:t>
            </w:r>
          </w:p>
        </w:tc>
        <w:tc>
          <w:tcPr>
            <w:tcW w:w="798" w:type="dxa"/>
          </w:tcPr>
          <w:p w14:paraId="04BAA0B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20C624D3" w14:textId="77777777" w:rsidTr="00EF18CE">
        <w:tc>
          <w:tcPr>
            <w:tcW w:w="777" w:type="dxa"/>
          </w:tcPr>
          <w:p w14:paraId="4896D34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2</w:t>
            </w:r>
          </w:p>
        </w:tc>
        <w:tc>
          <w:tcPr>
            <w:tcW w:w="778" w:type="dxa"/>
          </w:tcPr>
          <w:p w14:paraId="5D3312B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0.33</w:t>
            </w:r>
          </w:p>
        </w:tc>
        <w:tc>
          <w:tcPr>
            <w:tcW w:w="797" w:type="dxa"/>
          </w:tcPr>
          <w:p w14:paraId="0B61055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2416A9C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8.64</w:t>
            </w:r>
          </w:p>
        </w:tc>
        <w:tc>
          <w:tcPr>
            <w:tcW w:w="797" w:type="dxa"/>
          </w:tcPr>
          <w:p w14:paraId="147D1D7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1EDFA7E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797" w:type="dxa"/>
          </w:tcPr>
          <w:p w14:paraId="0539550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380076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6.25</w:t>
            </w:r>
          </w:p>
        </w:tc>
        <w:tc>
          <w:tcPr>
            <w:tcW w:w="797" w:type="dxa"/>
          </w:tcPr>
          <w:p w14:paraId="61A79DD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765EB17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44</w:t>
            </w:r>
          </w:p>
        </w:tc>
        <w:tc>
          <w:tcPr>
            <w:tcW w:w="797" w:type="dxa"/>
          </w:tcPr>
          <w:p w14:paraId="29CA3DA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4EACF8F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9.50</w:t>
            </w:r>
          </w:p>
        </w:tc>
        <w:tc>
          <w:tcPr>
            <w:tcW w:w="797" w:type="dxa"/>
          </w:tcPr>
          <w:p w14:paraId="5CD8749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76FCF88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1.66</w:t>
            </w:r>
          </w:p>
        </w:tc>
        <w:tc>
          <w:tcPr>
            <w:tcW w:w="798" w:type="dxa"/>
          </w:tcPr>
          <w:p w14:paraId="61D6432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3DC1F2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798" w:type="dxa"/>
          </w:tcPr>
          <w:p w14:paraId="5EA3835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41F283B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26</w:t>
            </w:r>
          </w:p>
        </w:tc>
        <w:tc>
          <w:tcPr>
            <w:tcW w:w="798" w:type="dxa"/>
          </w:tcPr>
          <w:p w14:paraId="0FB4A90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358301B3" w14:textId="77777777" w:rsidTr="00EF18CE">
        <w:tc>
          <w:tcPr>
            <w:tcW w:w="777" w:type="dxa"/>
          </w:tcPr>
          <w:p w14:paraId="6C7F88F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4 vs 3</w:t>
            </w:r>
          </w:p>
        </w:tc>
        <w:tc>
          <w:tcPr>
            <w:tcW w:w="778" w:type="dxa"/>
          </w:tcPr>
          <w:p w14:paraId="73B6758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797" w:type="dxa"/>
          </w:tcPr>
          <w:p w14:paraId="39C7710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61" w:type="dxa"/>
          </w:tcPr>
          <w:p w14:paraId="3347907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26</w:t>
            </w:r>
          </w:p>
        </w:tc>
        <w:tc>
          <w:tcPr>
            <w:tcW w:w="797" w:type="dxa"/>
          </w:tcPr>
          <w:p w14:paraId="5B7E72F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661" w:type="dxa"/>
          </w:tcPr>
          <w:p w14:paraId="1D0DFF2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97" w:type="dxa"/>
          </w:tcPr>
          <w:p w14:paraId="3D0200D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29" w:type="dxa"/>
          </w:tcPr>
          <w:p w14:paraId="10E7F0A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797" w:type="dxa"/>
          </w:tcPr>
          <w:p w14:paraId="2D07423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638" w:type="dxa"/>
          </w:tcPr>
          <w:p w14:paraId="0A84A0F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797" w:type="dxa"/>
          </w:tcPr>
          <w:p w14:paraId="1D1EBFF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10" w:type="dxa"/>
          </w:tcPr>
          <w:p w14:paraId="3FB69FE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90</w:t>
            </w:r>
          </w:p>
        </w:tc>
        <w:tc>
          <w:tcPr>
            <w:tcW w:w="797" w:type="dxa"/>
          </w:tcPr>
          <w:p w14:paraId="5C2207F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10" w:type="dxa"/>
          </w:tcPr>
          <w:p w14:paraId="209933E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5.27</w:t>
            </w:r>
          </w:p>
        </w:tc>
        <w:tc>
          <w:tcPr>
            <w:tcW w:w="798" w:type="dxa"/>
          </w:tcPr>
          <w:p w14:paraId="3069DBB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681F0CC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798" w:type="dxa"/>
          </w:tcPr>
          <w:p w14:paraId="0A399CC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5F3FAB5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798" w:type="dxa"/>
          </w:tcPr>
          <w:p w14:paraId="289D4C4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112F86" w:rsidRPr="007A3118" w14:paraId="3B7818E5" w14:textId="77777777" w:rsidTr="00EF18CE">
        <w:tc>
          <w:tcPr>
            <w:tcW w:w="777" w:type="dxa"/>
          </w:tcPr>
          <w:p w14:paraId="7DE510A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 vs 3</w:t>
            </w:r>
          </w:p>
        </w:tc>
        <w:tc>
          <w:tcPr>
            <w:tcW w:w="778" w:type="dxa"/>
          </w:tcPr>
          <w:p w14:paraId="57BDEF8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4.67</w:t>
            </w:r>
          </w:p>
        </w:tc>
        <w:tc>
          <w:tcPr>
            <w:tcW w:w="797" w:type="dxa"/>
          </w:tcPr>
          <w:p w14:paraId="2C9BD64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71793F4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5.34</w:t>
            </w:r>
          </w:p>
        </w:tc>
        <w:tc>
          <w:tcPr>
            <w:tcW w:w="797" w:type="dxa"/>
          </w:tcPr>
          <w:p w14:paraId="537CA76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702F384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797" w:type="dxa"/>
          </w:tcPr>
          <w:p w14:paraId="5E8F643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29" w:type="dxa"/>
          </w:tcPr>
          <w:p w14:paraId="3E04A39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30</w:t>
            </w:r>
          </w:p>
        </w:tc>
        <w:tc>
          <w:tcPr>
            <w:tcW w:w="797" w:type="dxa"/>
          </w:tcPr>
          <w:p w14:paraId="5303C8B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8" w:type="dxa"/>
          </w:tcPr>
          <w:p w14:paraId="5338FD6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797" w:type="dxa"/>
          </w:tcPr>
          <w:p w14:paraId="4C5E7D8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10" w:type="dxa"/>
          </w:tcPr>
          <w:p w14:paraId="6003BDA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4.54</w:t>
            </w:r>
          </w:p>
        </w:tc>
        <w:tc>
          <w:tcPr>
            <w:tcW w:w="797" w:type="dxa"/>
          </w:tcPr>
          <w:p w14:paraId="0A9070D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6244A2A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0.99</w:t>
            </w:r>
          </w:p>
        </w:tc>
        <w:tc>
          <w:tcPr>
            <w:tcW w:w="798" w:type="dxa"/>
          </w:tcPr>
          <w:p w14:paraId="7E21626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61C99D1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798" w:type="dxa"/>
          </w:tcPr>
          <w:p w14:paraId="0E9BEC0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EB9666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798" w:type="dxa"/>
          </w:tcPr>
          <w:p w14:paraId="799A9CA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0BA1E835" w14:textId="77777777" w:rsidTr="00EF18CE">
        <w:tc>
          <w:tcPr>
            <w:tcW w:w="777" w:type="dxa"/>
          </w:tcPr>
          <w:p w14:paraId="095FD07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3</w:t>
            </w:r>
          </w:p>
        </w:tc>
        <w:tc>
          <w:tcPr>
            <w:tcW w:w="778" w:type="dxa"/>
          </w:tcPr>
          <w:p w14:paraId="3BCC9BA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32.17</w:t>
            </w:r>
          </w:p>
        </w:tc>
        <w:tc>
          <w:tcPr>
            <w:tcW w:w="797" w:type="dxa"/>
          </w:tcPr>
          <w:p w14:paraId="337C214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3C15387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6.44</w:t>
            </w:r>
          </w:p>
        </w:tc>
        <w:tc>
          <w:tcPr>
            <w:tcW w:w="797" w:type="dxa"/>
          </w:tcPr>
          <w:p w14:paraId="15243CB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2A3A329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797" w:type="dxa"/>
          </w:tcPr>
          <w:p w14:paraId="15B48DB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4AADC02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3.76</w:t>
            </w:r>
          </w:p>
        </w:tc>
        <w:tc>
          <w:tcPr>
            <w:tcW w:w="797" w:type="dxa"/>
          </w:tcPr>
          <w:p w14:paraId="06B0AE9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38" w:type="dxa"/>
          </w:tcPr>
          <w:p w14:paraId="4326D9A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797" w:type="dxa"/>
          </w:tcPr>
          <w:p w14:paraId="4479C79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10" w:type="dxa"/>
          </w:tcPr>
          <w:p w14:paraId="0EEAF4D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6.99</w:t>
            </w:r>
          </w:p>
        </w:tc>
        <w:tc>
          <w:tcPr>
            <w:tcW w:w="797" w:type="dxa"/>
          </w:tcPr>
          <w:p w14:paraId="66BF1DF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4CEE5CD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8.26</w:t>
            </w:r>
          </w:p>
        </w:tc>
        <w:tc>
          <w:tcPr>
            <w:tcW w:w="798" w:type="dxa"/>
          </w:tcPr>
          <w:p w14:paraId="6F6D379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4BFB7E1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798" w:type="dxa"/>
          </w:tcPr>
          <w:p w14:paraId="0A2216F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58D717C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19</w:t>
            </w:r>
          </w:p>
        </w:tc>
        <w:tc>
          <w:tcPr>
            <w:tcW w:w="798" w:type="dxa"/>
          </w:tcPr>
          <w:p w14:paraId="4EB833A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2EDDD150" w14:textId="77777777" w:rsidTr="00EF18CE">
        <w:tc>
          <w:tcPr>
            <w:tcW w:w="777" w:type="dxa"/>
          </w:tcPr>
          <w:p w14:paraId="5D55F39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5 vs 4</w:t>
            </w:r>
          </w:p>
        </w:tc>
        <w:tc>
          <w:tcPr>
            <w:tcW w:w="778" w:type="dxa"/>
          </w:tcPr>
          <w:p w14:paraId="457007B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797" w:type="dxa"/>
          </w:tcPr>
          <w:p w14:paraId="75E488A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61" w:type="dxa"/>
          </w:tcPr>
          <w:p w14:paraId="5B5AC5E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4.08</w:t>
            </w:r>
          </w:p>
        </w:tc>
        <w:tc>
          <w:tcPr>
            <w:tcW w:w="797" w:type="dxa"/>
          </w:tcPr>
          <w:p w14:paraId="4467365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469B7D8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797" w:type="dxa"/>
          </w:tcPr>
          <w:p w14:paraId="562B24B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29" w:type="dxa"/>
          </w:tcPr>
          <w:p w14:paraId="502C72A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797" w:type="dxa"/>
          </w:tcPr>
          <w:p w14:paraId="5438036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38" w:type="dxa"/>
          </w:tcPr>
          <w:p w14:paraId="03E86FB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97" w:type="dxa"/>
          </w:tcPr>
          <w:p w14:paraId="0712E11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10" w:type="dxa"/>
          </w:tcPr>
          <w:p w14:paraId="7A52749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1.63</w:t>
            </w:r>
          </w:p>
        </w:tc>
        <w:tc>
          <w:tcPr>
            <w:tcW w:w="797" w:type="dxa"/>
          </w:tcPr>
          <w:p w14:paraId="484EBB8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0F7C6C8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5.72</w:t>
            </w:r>
          </w:p>
        </w:tc>
        <w:tc>
          <w:tcPr>
            <w:tcW w:w="798" w:type="dxa"/>
          </w:tcPr>
          <w:p w14:paraId="335C4C0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76DCE82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798" w:type="dxa"/>
          </w:tcPr>
          <w:p w14:paraId="13C4056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621102D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798" w:type="dxa"/>
          </w:tcPr>
          <w:p w14:paraId="41A6963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112F86" w:rsidRPr="007A3118" w14:paraId="512A7B70" w14:textId="77777777" w:rsidTr="00EF18CE">
        <w:tc>
          <w:tcPr>
            <w:tcW w:w="777" w:type="dxa"/>
          </w:tcPr>
          <w:p w14:paraId="0EB3C44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4</w:t>
            </w:r>
          </w:p>
        </w:tc>
        <w:tc>
          <w:tcPr>
            <w:tcW w:w="778" w:type="dxa"/>
          </w:tcPr>
          <w:p w14:paraId="217DA5F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9.83</w:t>
            </w:r>
          </w:p>
        </w:tc>
        <w:tc>
          <w:tcPr>
            <w:tcW w:w="797" w:type="dxa"/>
          </w:tcPr>
          <w:p w14:paraId="6C53F9B2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6C9F182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5.17</w:t>
            </w:r>
          </w:p>
        </w:tc>
        <w:tc>
          <w:tcPr>
            <w:tcW w:w="797" w:type="dxa"/>
          </w:tcPr>
          <w:p w14:paraId="2E6D643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1" w:type="dxa"/>
          </w:tcPr>
          <w:p w14:paraId="35AA2457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797" w:type="dxa"/>
          </w:tcPr>
          <w:p w14:paraId="5B40E45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6384A31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17</w:t>
            </w:r>
          </w:p>
        </w:tc>
        <w:tc>
          <w:tcPr>
            <w:tcW w:w="797" w:type="dxa"/>
          </w:tcPr>
          <w:p w14:paraId="7270854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8" w:type="dxa"/>
          </w:tcPr>
          <w:p w14:paraId="61B53D1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797" w:type="dxa"/>
          </w:tcPr>
          <w:p w14:paraId="00F6A9C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10" w:type="dxa"/>
          </w:tcPr>
          <w:p w14:paraId="11DAFC4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4.08</w:t>
            </w:r>
          </w:p>
        </w:tc>
        <w:tc>
          <w:tcPr>
            <w:tcW w:w="797" w:type="dxa"/>
          </w:tcPr>
          <w:p w14:paraId="190CD4E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10" w:type="dxa"/>
          </w:tcPr>
          <w:p w14:paraId="1C4FC41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2.99</w:t>
            </w:r>
          </w:p>
        </w:tc>
        <w:tc>
          <w:tcPr>
            <w:tcW w:w="798" w:type="dxa"/>
          </w:tcPr>
          <w:p w14:paraId="3B21C031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18D6EB3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798" w:type="dxa"/>
          </w:tcPr>
          <w:p w14:paraId="080B2D4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FD48D0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51</w:t>
            </w:r>
          </w:p>
        </w:tc>
        <w:tc>
          <w:tcPr>
            <w:tcW w:w="798" w:type="dxa"/>
          </w:tcPr>
          <w:p w14:paraId="0834158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12F86" w:rsidRPr="007A3118" w14:paraId="5CB95EA9" w14:textId="77777777" w:rsidTr="00EF18CE">
        <w:tc>
          <w:tcPr>
            <w:tcW w:w="777" w:type="dxa"/>
          </w:tcPr>
          <w:p w14:paraId="65CE55A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6 vs 5</w:t>
            </w:r>
          </w:p>
        </w:tc>
        <w:tc>
          <w:tcPr>
            <w:tcW w:w="778" w:type="dxa"/>
          </w:tcPr>
          <w:p w14:paraId="37B8929A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797" w:type="dxa"/>
          </w:tcPr>
          <w:p w14:paraId="3EDCFAD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61" w:type="dxa"/>
          </w:tcPr>
          <w:p w14:paraId="3E90866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797" w:type="dxa"/>
          </w:tcPr>
          <w:p w14:paraId="49807435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661" w:type="dxa"/>
          </w:tcPr>
          <w:p w14:paraId="5FF6F2D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797" w:type="dxa"/>
          </w:tcPr>
          <w:p w14:paraId="1FCEF6ED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29" w:type="dxa"/>
          </w:tcPr>
          <w:p w14:paraId="61E3AD4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797" w:type="dxa"/>
          </w:tcPr>
          <w:p w14:paraId="767A5134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8" w:type="dxa"/>
          </w:tcPr>
          <w:p w14:paraId="4D8A39BE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797" w:type="dxa"/>
          </w:tcPr>
          <w:p w14:paraId="4AD5FF9F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10" w:type="dxa"/>
          </w:tcPr>
          <w:p w14:paraId="0EBC4930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2.45</w:t>
            </w:r>
          </w:p>
        </w:tc>
        <w:tc>
          <w:tcPr>
            <w:tcW w:w="797" w:type="dxa"/>
          </w:tcPr>
          <w:p w14:paraId="6850626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10" w:type="dxa"/>
          </w:tcPr>
          <w:p w14:paraId="6EDC949C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7.28</w:t>
            </w:r>
          </w:p>
        </w:tc>
        <w:tc>
          <w:tcPr>
            <w:tcW w:w="798" w:type="dxa"/>
          </w:tcPr>
          <w:p w14:paraId="1F3E1A89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2C8CC8F8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798" w:type="dxa"/>
          </w:tcPr>
          <w:p w14:paraId="3006ABB6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29" w:type="dxa"/>
          </w:tcPr>
          <w:p w14:paraId="0AF621E3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798" w:type="dxa"/>
          </w:tcPr>
          <w:p w14:paraId="1F7EC0DB" w14:textId="77777777" w:rsidR="00112F86" w:rsidRPr="007A3118" w:rsidRDefault="00112F86" w:rsidP="00EF1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11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</w:tbl>
    <w:p w14:paraId="4E714FB6" w14:textId="77777777" w:rsidR="00112F86" w:rsidRPr="007A3118" w:rsidRDefault="00112F86" w:rsidP="00112F86">
      <w:pPr>
        <w:rPr>
          <w:rFonts w:ascii="Times New Roman" w:hAnsi="Times New Roman" w:cs="Times New Roman"/>
        </w:rPr>
      </w:pPr>
    </w:p>
    <w:p w14:paraId="6C0BDC8B" w14:textId="4516B5CB" w:rsidR="00112F86" w:rsidRPr="007A3118" w:rsidRDefault="00112F86" w:rsidP="00112F86">
      <w:pPr>
        <w:rPr>
          <w:rFonts w:ascii="Times New Roman" w:hAnsi="Times New Roman" w:cs="Times New Roman"/>
        </w:rPr>
      </w:pPr>
      <w:r w:rsidRPr="007A3118">
        <w:rPr>
          <w:rFonts w:ascii="Times New Roman" w:hAnsi="Times New Roman" w:cs="Times New Roman"/>
        </w:rPr>
        <w:t>Mean differences between the groups were reported. P values were calculated using Tukey’s test and were corrected for multiple testing.</w:t>
      </w:r>
    </w:p>
    <w:p w14:paraId="29EEB874" w14:textId="1E18C220" w:rsidR="00112F86" w:rsidRPr="007A3118" w:rsidRDefault="00112F86" w:rsidP="00112F86">
      <w:pPr>
        <w:rPr>
          <w:rFonts w:ascii="Times New Roman" w:hAnsi="Times New Roman" w:cs="Times New Roman"/>
        </w:rPr>
      </w:pPr>
      <w:r w:rsidRPr="007A3118">
        <w:rPr>
          <w:rFonts w:ascii="Times New Roman" w:hAnsi="Times New Roman" w:cs="Times New Roman"/>
        </w:rPr>
        <w:t>U Ca- Urinary Calcium, U Mg- Urinary Magnesium, UP- Urinary Phosphorus, U UA- Urinary Uric Acid, ALP- Alkaline Phosphatase, S U- Serum Urea, S C- Serum Creatinine, S UA- Serum Uric Acid.</w:t>
      </w:r>
    </w:p>
    <w:p w14:paraId="40F54A0B" w14:textId="77777777" w:rsidR="00122EC5" w:rsidRPr="007A3118" w:rsidRDefault="00122EC5">
      <w:pPr>
        <w:rPr>
          <w:rFonts w:ascii="Times New Roman" w:hAnsi="Times New Roman" w:cs="Times New Roman"/>
        </w:rPr>
      </w:pPr>
      <w:r w:rsidRPr="007A3118">
        <w:rPr>
          <w:rFonts w:ascii="Times New Roman" w:hAnsi="Times New Roman" w:cs="Times New Roman"/>
        </w:rPr>
        <w:br w:type="page"/>
      </w:r>
    </w:p>
    <w:p w14:paraId="506FD687" w14:textId="593EE642" w:rsidR="00D96E4B" w:rsidRPr="007A3118" w:rsidRDefault="00D96E4B" w:rsidP="00D96E4B">
      <w:pPr>
        <w:rPr>
          <w:rFonts w:ascii="Times New Roman" w:hAnsi="Times New Roman" w:cs="Times New Roman"/>
        </w:rPr>
      </w:pPr>
      <w:r w:rsidRPr="007A311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910F1" w:rsidRPr="007A3118">
        <w:rPr>
          <w:rFonts w:ascii="Times New Roman" w:hAnsi="Times New Roman" w:cs="Times New Roman"/>
          <w:b/>
        </w:rPr>
        <w:t>3</w:t>
      </w:r>
      <w:r w:rsidRPr="007A3118">
        <w:rPr>
          <w:rFonts w:ascii="Times New Roman" w:hAnsi="Times New Roman" w:cs="Times New Roman"/>
          <w:b/>
        </w:rPr>
        <w:t>:</w:t>
      </w:r>
      <w:r w:rsidRPr="007A3118">
        <w:rPr>
          <w:rFonts w:ascii="Times New Roman" w:hAnsi="Times New Roman" w:cs="Times New Roman"/>
        </w:rPr>
        <w:t xml:space="preserve"> </w:t>
      </w:r>
      <w:r w:rsidRPr="007A3118">
        <w:rPr>
          <w:rFonts w:ascii="Times New Roman" w:hAnsi="Times New Roman" w:cs="Times New Roman"/>
          <w:sz w:val="20"/>
          <w:szCs w:val="20"/>
        </w:rPr>
        <w:t>Assessment of enzymatic estimation in rats on curative and pr</w:t>
      </w:r>
      <w:r w:rsidR="00065704" w:rsidRPr="007A3118">
        <w:rPr>
          <w:rFonts w:ascii="Times New Roman" w:hAnsi="Times New Roman" w:cs="Times New Roman"/>
          <w:sz w:val="20"/>
          <w:szCs w:val="20"/>
        </w:rPr>
        <w:t>ophylactic</w:t>
      </w:r>
      <w:r w:rsidRPr="007A3118">
        <w:rPr>
          <w:rFonts w:ascii="Times New Roman" w:hAnsi="Times New Roman" w:cs="Times New Roman"/>
          <w:sz w:val="20"/>
          <w:szCs w:val="20"/>
        </w:rPr>
        <w:t xml:space="preserve"> regimen.</w:t>
      </w:r>
      <w:r w:rsidRPr="007A3118">
        <w:rPr>
          <w:rFonts w:ascii="Times New Roman" w:hAnsi="Times New Roman" w:cs="Times New Roman"/>
        </w:rPr>
        <w:tab/>
      </w:r>
      <w:r w:rsidRPr="007A3118">
        <w:rPr>
          <w:rFonts w:ascii="Times New Roman" w:hAnsi="Times New Roman" w:cs="Times New Roman"/>
        </w:rPr>
        <w:tab/>
      </w:r>
      <w:r w:rsidRPr="007A3118">
        <w:rPr>
          <w:rFonts w:ascii="Times New Roman" w:hAnsi="Times New Roman" w:cs="Times New Roman"/>
        </w:rPr>
        <w:tab/>
      </w:r>
      <w:r w:rsidRPr="007A3118">
        <w:rPr>
          <w:rFonts w:ascii="Times New Roman" w:hAnsi="Times New Roman" w:cs="Times New Roman"/>
        </w:rPr>
        <w:tab/>
      </w:r>
      <w:r w:rsidRPr="007A3118">
        <w:rPr>
          <w:rFonts w:ascii="Times New Roman" w:hAnsi="Times New Roman" w:cs="Times New Roman"/>
        </w:rPr>
        <w:tab/>
      </w:r>
    </w:p>
    <w:tbl>
      <w:tblPr>
        <w:tblStyle w:val="TableGrid"/>
        <w:tblW w:w="13249" w:type="dxa"/>
        <w:tblLook w:val="04A0" w:firstRow="1" w:lastRow="0" w:firstColumn="1" w:lastColumn="0" w:noHBand="0" w:noVBand="1"/>
      </w:tblPr>
      <w:tblGrid>
        <w:gridCol w:w="986"/>
        <w:gridCol w:w="1094"/>
        <w:gridCol w:w="1014"/>
        <w:gridCol w:w="1023"/>
        <w:gridCol w:w="1014"/>
        <w:gridCol w:w="1013"/>
        <w:gridCol w:w="1014"/>
        <w:gridCol w:w="1013"/>
        <w:gridCol w:w="1014"/>
        <w:gridCol w:w="1023"/>
        <w:gridCol w:w="1014"/>
        <w:gridCol w:w="1013"/>
        <w:gridCol w:w="1014"/>
      </w:tblGrid>
      <w:tr w:rsidR="00D96E4B" w:rsidRPr="007A3118" w14:paraId="4A8C57A7" w14:textId="77777777" w:rsidTr="00EF18CE">
        <w:tc>
          <w:tcPr>
            <w:tcW w:w="987" w:type="dxa"/>
          </w:tcPr>
          <w:p w14:paraId="6D85D20E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72" w:type="dxa"/>
            <w:gridSpan w:val="6"/>
          </w:tcPr>
          <w:p w14:paraId="41D85B32" w14:textId="77777777" w:rsidR="00D96E4B" w:rsidRPr="007A3118" w:rsidRDefault="00D96E4B" w:rsidP="00EF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Curative Regimen</w:t>
            </w:r>
          </w:p>
        </w:tc>
        <w:tc>
          <w:tcPr>
            <w:tcW w:w="6090" w:type="dxa"/>
            <w:gridSpan w:val="6"/>
          </w:tcPr>
          <w:p w14:paraId="242F6D99" w14:textId="1555C41A" w:rsidR="00D96E4B" w:rsidRPr="007A3118" w:rsidRDefault="00D96E4B" w:rsidP="00EF1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Pr</w:t>
            </w:r>
            <w:r w:rsidR="00065704" w:rsidRPr="007A3118">
              <w:rPr>
                <w:rFonts w:ascii="Times New Roman" w:hAnsi="Times New Roman" w:cs="Times New Roman"/>
                <w:b/>
              </w:rPr>
              <w:t>ophylactic</w:t>
            </w:r>
            <w:r w:rsidRPr="007A3118">
              <w:rPr>
                <w:rFonts w:ascii="Times New Roman" w:hAnsi="Times New Roman" w:cs="Times New Roman"/>
                <w:b/>
              </w:rPr>
              <w:t xml:space="preserve"> Regimen</w:t>
            </w:r>
          </w:p>
        </w:tc>
      </w:tr>
      <w:tr w:rsidR="00D96E4B" w:rsidRPr="007A3118" w14:paraId="3061B290" w14:textId="77777777" w:rsidTr="00EF18CE">
        <w:tc>
          <w:tcPr>
            <w:tcW w:w="987" w:type="dxa"/>
          </w:tcPr>
          <w:p w14:paraId="050B900B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Groups</w:t>
            </w:r>
          </w:p>
        </w:tc>
        <w:tc>
          <w:tcPr>
            <w:tcW w:w="1097" w:type="dxa"/>
          </w:tcPr>
          <w:p w14:paraId="27A19877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LPO</w:t>
            </w:r>
          </w:p>
        </w:tc>
        <w:tc>
          <w:tcPr>
            <w:tcW w:w="1015" w:type="dxa"/>
          </w:tcPr>
          <w:p w14:paraId="7D62D5FB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015" w:type="dxa"/>
          </w:tcPr>
          <w:p w14:paraId="53B80CB2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Catalase</w:t>
            </w:r>
          </w:p>
        </w:tc>
        <w:tc>
          <w:tcPr>
            <w:tcW w:w="1015" w:type="dxa"/>
          </w:tcPr>
          <w:p w14:paraId="56CBF516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015" w:type="dxa"/>
          </w:tcPr>
          <w:p w14:paraId="69862076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GSH</w:t>
            </w:r>
          </w:p>
        </w:tc>
        <w:tc>
          <w:tcPr>
            <w:tcW w:w="1015" w:type="dxa"/>
          </w:tcPr>
          <w:p w14:paraId="5998360B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015" w:type="dxa"/>
          </w:tcPr>
          <w:p w14:paraId="3F5E2268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LPO</w:t>
            </w:r>
          </w:p>
        </w:tc>
        <w:tc>
          <w:tcPr>
            <w:tcW w:w="1015" w:type="dxa"/>
          </w:tcPr>
          <w:p w14:paraId="195AC487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015" w:type="dxa"/>
          </w:tcPr>
          <w:p w14:paraId="4A32333A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Catalase</w:t>
            </w:r>
          </w:p>
        </w:tc>
        <w:tc>
          <w:tcPr>
            <w:tcW w:w="1015" w:type="dxa"/>
          </w:tcPr>
          <w:p w14:paraId="02E41D27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015" w:type="dxa"/>
          </w:tcPr>
          <w:p w14:paraId="043F15EC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GSH</w:t>
            </w:r>
          </w:p>
        </w:tc>
        <w:tc>
          <w:tcPr>
            <w:tcW w:w="1015" w:type="dxa"/>
          </w:tcPr>
          <w:p w14:paraId="0338AD6C" w14:textId="77777777" w:rsidR="00D96E4B" w:rsidRPr="007A3118" w:rsidRDefault="00D96E4B" w:rsidP="00EF18CE">
            <w:pPr>
              <w:rPr>
                <w:rFonts w:ascii="Times New Roman" w:hAnsi="Times New Roman" w:cs="Times New Roman"/>
                <w:b/>
              </w:rPr>
            </w:pPr>
            <w:r w:rsidRPr="007A3118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96E4B" w:rsidRPr="007A3118" w14:paraId="60B7D9D2" w14:textId="77777777" w:rsidTr="00EF18CE">
        <w:tc>
          <w:tcPr>
            <w:tcW w:w="987" w:type="dxa"/>
          </w:tcPr>
          <w:p w14:paraId="2F0BFA96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2 vs 1</w:t>
            </w:r>
          </w:p>
        </w:tc>
        <w:tc>
          <w:tcPr>
            <w:tcW w:w="1097" w:type="dxa"/>
          </w:tcPr>
          <w:p w14:paraId="79991FE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59</w:t>
            </w:r>
          </w:p>
        </w:tc>
        <w:tc>
          <w:tcPr>
            <w:tcW w:w="1015" w:type="dxa"/>
          </w:tcPr>
          <w:p w14:paraId="026927A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15" w:type="dxa"/>
          </w:tcPr>
          <w:p w14:paraId="1723D40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4.42</w:t>
            </w:r>
          </w:p>
        </w:tc>
        <w:tc>
          <w:tcPr>
            <w:tcW w:w="1015" w:type="dxa"/>
          </w:tcPr>
          <w:p w14:paraId="548971D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15" w:type="dxa"/>
          </w:tcPr>
          <w:p w14:paraId="37E08A5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0.02</w:t>
            </w:r>
          </w:p>
        </w:tc>
        <w:tc>
          <w:tcPr>
            <w:tcW w:w="1015" w:type="dxa"/>
          </w:tcPr>
          <w:p w14:paraId="3C28DC0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5" w:type="dxa"/>
          </w:tcPr>
          <w:p w14:paraId="068E45B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58</w:t>
            </w:r>
          </w:p>
        </w:tc>
        <w:tc>
          <w:tcPr>
            <w:tcW w:w="1015" w:type="dxa"/>
          </w:tcPr>
          <w:p w14:paraId="1B14A43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15" w:type="dxa"/>
          </w:tcPr>
          <w:p w14:paraId="01EDAB8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4.42</w:t>
            </w:r>
          </w:p>
        </w:tc>
        <w:tc>
          <w:tcPr>
            <w:tcW w:w="1015" w:type="dxa"/>
          </w:tcPr>
          <w:p w14:paraId="15DB0F9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15" w:type="dxa"/>
          </w:tcPr>
          <w:p w14:paraId="0FF13B9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0.02</w:t>
            </w:r>
          </w:p>
        </w:tc>
        <w:tc>
          <w:tcPr>
            <w:tcW w:w="1015" w:type="dxa"/>
          </w:tcPr>
          <w:p w14:paraId="348801B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1</w:t>
            </w:r>
          </w:p>
        </w:tc>
      </w:tr>
      <w:tr w:rsidR="00D96E4B" w:rsidRPr="007A3118" w14:paraId="71C0F234" w14:textId="77777777" w:rsidTr="00EF18CE">
        <w:tc>
          <w:tcPr>
            <w:tcW w:w="987" w:type="dxa"/>
          </w:tcPr>
          <w:p w14:paraId="082C3A8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3 vs 1</w:t>
            </w:r>
          </w:p>
        </w:tc>
        <w:tc>
          <w:tcPr>
            <w:tcW w:w="1097" w:type="dxa"/>
          </w:tcPr>
          <w:p w14:paraId="23CE6D2B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17</w:t>
            </w:r>
          </w:p>
        </w:tc>
        <w:tc>
          <w:tcPr>
            <w:tcW w:w="1015" w:type="dxa"/>
          </w:tcPr>
          <w:p w14:paraId="413EC47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15" w:type="dxa"/>
          </w:tcPr>
          <w:p w14:paraId="2003EBC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2.15</w:t>
            </w:r>
          </w:p>
        </w:tc>
        <w:tc>
          <w:tcPr>
            <w:tcW w:w="1015" w:type="dxa"/>
          </w:tcPr>
          <w:p w14:paraId="51786C3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15" w:type="dxa"/>
          </w:tcPr>
          <w:p w14:paraId="13DC1B5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9.07</w:t>
            </w:r>
          </w:p>
        </w:tc>
        <w:tc>
          <w:tcPr>
            <w:tcW w:w="1015" w:type="dxa"/>
          </w:tcPr>
          <w:p w14:paraId="7E11127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5" w:type="dxa"/>
          </w:tcPr>
          <w:p w14:paraId="6FFE853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17</w:t>
            </w:r>
          </w:p>
        </w:tc>
        <w:tc>
          <w:tcPr>
            <w:tcW w:w="1015" w:type="dxa"/>
          </w:tcPr>
          <w:p w14:paraId="1248B5E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15" w:type="dxa"/>
          </w:tcPr>
          <w:p w14:paraId="0A76C6D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2.15</w:t>
            </w:r>
          </w:p>
        </w:tc>
        <w:tc>
          <w:tcPr>
            <w:tcW w:w="1015" w:type="dxa"/>
          </w:tcPr>
          <w:p w14:paraId="09B800B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15" w:type="dxa"/>
          </w:tcPr>
          <w:p w14:paraId="73009D6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9.07</w:t>
            </w:r>
          </w:p>
        </w:tc>
        <w:tc>
          <w:tcPr>
            <w:tcW w:w="1015" w:type="dxa"/>
          </w:tcPr>
          <w:p w14:paraId="79A2B32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1</w:t>
            </w:r>
          </w:p>
        </w:tc>
      </w:tr>
      <w:tr w:rsidR="00D96E4B" w:rsidRPr="007A3118" w14:paraId="1B51DC2B" w14:textId="77777777" w:rsidTr="00EF18CE">
        <w:tc>
          <w:tcPr>
            <w:tcW w:w="987" w:type="dxa"/>
          </w:tcPr>
          <w:p w14:paraId="1218B6E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4 vs 1</w:t>
            </w:r>
          </w:p>
        </w:tc>
        <w:tc>
          <w:tcPr>
            <w:tcW w:w="1097" w:type="dxa"/>
          </w:tcPr>
          <w:p w14:paraId="592D285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56</w:t>
            </w:r>
          </w:p>
        </w:tc>
        <w:tc>
          <w:tcPr>
            <w:tcW w:w="1015" w:type="dxa"/>
          </w:tcPr>
          <w:p w14:paraId="347241F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5" w:type="dxa"/>
          </w:tcPr>
          <w:p w14:paraId="1E5973D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10</w:t>
            </w:r>
          </w:p>
        </w:tc>
        <w:tc>
          <w:tcPr>
            <w:tcW w:w="1015" w:type="dxa"/>
          </w:tcPr>
          <w:p w14:paraId="68BD505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15" w:type="dxa"/>
          </w:tcPr>
          <w:p w14:paraId="41C0595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7.43</w:t>
            </w:r>
          </w:p>
        </w:tc>
        <w:tc>
          <w:tcPr>
            <w:tcW w:w="1015" w:type="dxa"/>
          </w:tcPr>
          <w:p w14:paraId="0B307E3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15" w:type="dxa"/>
          </w:tcPr>
          <w:p w14:paraId="5E6666A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56</w:t>
            </w:r>
          </w:p>
        </w:tc>
        <w:tc>
          <w:tcPr>
            <w:tcW w:w="1015" w:type="dxa"/>
          </w:tcPr>
          <w:p w14:paraId="197E209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5" w:type="dxa"/>
          </w:tcPr>
          <w:p w14:paraId="16B5129B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10</w:t>
            </w:r>
          </w:p>
        </w:tc>
        <w:tc>
          <w:tcPr>
            <w:tcW w:w="1015" w:type="dxa"/>
          </w:tcPr>
          <w:p w14:paraId="3B977E4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15" w:type="dxa"/>
          </w:tcPr>
          <w:p w14:paraId="3DD5407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7.43</w:t>
            </w:r>
          </w:p>
        </w:tc>
        <w:tc>
          <w:tcPr>
            <w:tcW w:w="1015" w:type="dxa"/>
          </w:tcPr>
          <w:p w14:paraId="3915FB2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7</w:t>
            </w:r>
          </w:p>
        </w:tc>
      </w:tr>
      <w:tr w:rsidR="00D96E4B" w:rsidRPr="007A3118" w14:paraId="435B9549" w14:textId="77777777" w:rsidTr="00EF18CE">
        <w:tc>
          <w:tcPr>
            <w:tcW w:w="987" w:type="dxa"/>
          </w:tcPr>
          <w:p w14:paraId="2E7829E6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5 vs 1</w:t>
            </w:r>
          </w:p>
        </w:tc>
        <w:tc>
          <w:tcPr>
            <w:tcW w:w="1097" w:type="dxa"/>
          </w:tcPr>
          <w:p w14:paraId="52EC32F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44</w:t>
            </w:r>
          </w:p>
        </w:tc>
        <w:tc>
          <w:tcPr>
            <w:tcW w:w="1015" w:type="dxa"/>
          </w:tcPr>
          <w:p w14:paraId="4A6B585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15" w:type="dxa"/>
          </w:tcPr>
          <w:p w14:paraId="1327CC3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47</w:t>
            </w:r>
          </w:p>
        </w:tc>
        <w:tc>
          <w:tcPr>
            <w:tcW w:w="1015" w:type="dxa"/>
          </w:tcPr>
          <w:p w14:paraId="78D1CA3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5" w:type="dxa"/>
          </w:tcPr>
          <w:p w14:paraId="2348A72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1015" w:type="dxa"/>
          </w:tcPr>
          <w:p w14:paraId="354276E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15" w:type="dxa"/>
          </w:tcPr>
          <w:p w14:paraId="51D7C0E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44</w:t>
            </w:r>
          </w:p>
        </w:tc>
        <w:tc>
          <w:tcPr>
            <w:tcW w:w="1015" w:type="dxa"/>
          </w:tcPr>
          <w:p w14:paraId="5D0F261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15" w:type="dxa"/>
          </w:tcPr>
          <w:p w14:paraId="2936377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47</w:t>
            </w:r>
          </w:p>
        </w:tc>
        <w:tc>
          <w:tcPr>
            <w:tcW w:w="1015" w:type="dxa"/>
          </w:tcPr>
          <w:p w14:paraId="1FF9F57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5" w:type="dxa"/>
          </w:tcPr>
          <w:p w14:paraId="534BBDE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1015" w:type="dxa"/>
          </w:tcPr>
          <w:p w14:paraId="1BC0828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18</w:t>
            </w:r>
          </w:p>
        </w:tc>
      </w:tr>
      <w:tr w:rsidR="00D96E4B" w:rsidRPr="007A3118" w14:paraId="004CAB34" w14:textId="77777777" w:rsidTr="00EF18CE">
        <w:tc>
          <w:tcPr>
            <w:tcW w:w="987" w:type="dxa"/>
          </w:tcPr>
          <w:p w14:paraId="2B7AE61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6 vs 1</w:t>
            </w:r>
          </w:p>
        </w:tc>
        <w:tc>
          <w:tcPr>
            <w:tcW w:w="1097" w:type="dxa"/>
          </w:tcPr>
          <w:p w14:paraId="24DAC326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015" w:type="dxa"/>
          </w:tcPr>
          <w:p w14:paraId="777D4FC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15" w:type="dxa"/>
          </w:tcPr>
          <w:p w14:paraId="1D69C63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42</w:t>
            </w:r>
          </w:p>
        </w:tc>
        <w:tc>
          <w:tcPr>
            <w:tcW w:w="1015" w:type="dxa"/>
          </w:tcPr>
          <w:p w14:paraId="7DE5952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15" w:type="dxa"/>
          </w:tcPr>
          <w:p w14:paraId="6B96DD7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1015" w:type="dxa"/>
          </w:tcPr>
          <w:p w14:paraId="15BB0D5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15" w:type="dxa"/>
          </w:tcPr>
          <w:p w14:paraId="43FBF78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015" w:type="dxa"/>
          </w:tcPr>
          <w:p w14:paraId="3454F5D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15" w:type="dxa"/>
          </w:tcPr>
          <w:p w14:paraId="3A67876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42</w:t>
            </w:r>
          </w:p>
        </w:tc>
        <w:tc>
          <w:tcPr>
            <w:tcW w:w="1015" w:type="dxa"/>
          </w:tcPr>
          <w:p w14:paraId="30C3506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15" w:type="dxa"/>
          </w:tcPr>
          <w:p w14:paraId="4FEFE67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1015" w:type="dxa"/>
          </w:tcPr>
          <w:p w14:paraId="416950C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68</w:t>
            </w:r>
          </w:p>
        </w:tc>
      </w:tr>
      <w:tr w:rsidR="00D96E4B" w:rsidRPr="007A3118" w14:paraId="04418D3E" w14:textId="77777777" w:rsidTr="00EF18CE">
        <w:tc>
          <w:tcPr>
            <w:tcW w:w="987" w:type="dxa"/>
          </w:tcPr>
          <w:p w14:paraId="1850934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3 vs 2</w:t>
            </w:r>
          </w:p>
        </w:tc>
        <w:tc>
          <w:tcPr>
            <w:tcW w:w="1097" w:type="dxa"/>
          </w:tcPr>
          <w:p w14:paraId="662DE24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015" w:type="dxa"/>
          </w:tcPr>
          <w:p w14:paraId="094EB8C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15" w:type="dxa"/>
          </w:tcPr>
          <w:p w14:paraId="2C14A24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015" w:type="dxa"/>
          </w:tcPr>
          <w:p w14:paraId="2EA2902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15" w:type="dxa"/>
          </w:tcPr>
          <w:p w14:paraId="2D80120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95</w:t>
            </w:r>
          </w:p>
        </w:tc>
        <w:tc>
          <w:tcPr>
            <w:tcW w:w="1015" w:type="dxa"/>
          </w:tcPr>
          <w:p w14:paraId="253FD6A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15" w:type="dxa"/>
          </w:tcPr>
          <w:p w14:paraId="1D19BAA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015" w:type="dxa"/>
          </w:tcPr>
          <w:p w14:paraId="7F1A5C2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15" w:type="dxa"/>
          </w:tcPr>
          <w:p w14:paraId="314F1D7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015" w:type="dxa"/>
          </w:tcPr>
          <w:p w14:paraId="43292B8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15" w:type="dxa"/>
          </w:tcPr>
          <w:p w14:paraId="1D77ABB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0.95</w:t>
            </w:r>
          </w:p>
        </w:tc>
        <w:tc>
          <w:tcPr>
            <w:tcW w:w="1015" w:type="dxa"/>
          </w:tcPr>
          <w:p w14:paraId="130364D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9</w:t>
            </w:r>
          </w:p>
        </w:tc>
      </w:tr>
      <w:tr w:rsidR="00D96E4B" w:rsidRPr="007A3118" w14:paraId="42E1A197" w14:textId="77777777" w:rsidTr="00EF18CE">
        <w:tc>
          <w:tcPr>
            <w:tcW w:w="987" w:type="dxa"/>
          </w:tcPr>
          <w:p w14:paraId="61D428E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4 vs 2</w:t>
            </w:r>
          </w:p>
        </w:tc>
        <w:tc>
          <w:tcPr>
            <w:tcW w:w="1097" w:type="dxa"/>
          </w:tcPr>
          <w:p w14:paraId="233264F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15" w:type="dxa"/>
          </w:tcPr>
          <w:p w14:paraId="5F58F86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15" w:type="dxa"/>
          </w:tcPr>
          <w:p w14:paraId="733F687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1015" w:type="dxa"/>
          </w:tcPr>
          <w:p w14:paraId="62980C5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15" w:type="dxa"/>
          </w:tcPr>
          <w:p w14:paraId="7E1DBDA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2.59</w:t>
            </w:r>
          </w:p>
        </w:tc>
        <w:tc>
          <w:tcPr>
            <w:tcW w:w="1015" w:type="dxa"/>
          </w:tcPr>
          <w:p w14:paraId="56022A1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15" w:type="dxa"/>
          </w:tcPr>
          <w:p w14:paraId="2C151CE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15" w:type="dxa"/>
          </w:tcPr>
          <w:p w14:paraId="4102A96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15" w:type="dxa"/>
          </w:tcPr>
          <w:p w14:paraId="1E28B17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1015" w:type="dxa"/>
          </w:tcPr>
          <w:p w14:paraId="1A2C5FF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15" w:type="dxa"/>
          </w:tcPr>
          <w:p w14:paraId="336B7D9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2.59</w:t>
            </w:r>
          </w:p>
        </w:tc>
        <w:tc>
          <w:tcPr>
            <w:tcW w:w="1015" w:type="dxa"/>
          </w:tcPr>
          <w:p w14:paraId="3DBE26C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62</w:t>
            </w:r>
          </w:p>
        </w:tc>
      </w:tr>
      <w:tr w:rsidR="00D96E4B" w:rsidRPr="007A3118" w14:paraId="5E3A0EB1" w14:textId="77777777" w:rsidTr="00EF18CE">
        <w:tc>
          <w:tcPr>
            <w:tcW w:w="987" w:type="dxa"/>
          </w:tcPr>
          <w:p w14:paraId="6500F1C6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5 vs 2</w:t>
            </w:r>
          </w:p>
        </w:tc>
        <w:tc>
          <w:tcPr>
            <w:tcW w:w="1097" w:type="dxa"/>
          </w:tcPr>
          <w:p w14:paraId="7048238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015" w:type="dxa"/>
          </w:tcPr>
          <w:p w14:paraId="1A88C446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15" w:type="dxa"/>
          </w:tcPr>
          <w:p w14:paraId="0BDE6236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3.95</w:t>
            </w:r>
          </w:p>
        </w:tc>
        <w:tc>
          <w:tcPr>
            <w:tcW w:w="1015" w:type="dxa"/>
          </w:tcPr>
          <w:p w14:paraId="6D6A6E9B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5" w:type="dxa"/>
          </w:tcPr>
          <w:p w14:paraId="27222AF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5.82</w:t>
            </w:r>
          </w:p>
        </w:tc>
        <w:tc>
          <w:tcPr>
            <w:tcW w:w="1015" w:type="dxa"/>
          </w:tcPr>
          <w:p w14:paraId="64D72CE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15" w:type="dxa"/>
          </w:tcPr>
          <w:p w14:paraId="2DE29EB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015" w:type="dxa"/>
          </w:tcPr>
          <w:p w14:paraId="69EEC10B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15" w:type="dxa"/>
          </w:tcPr>
          <w:p w14:paraId="0770AD8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3.95</w:t>
            </w:r>
          </w:p>
        </w:tc>
        <w:tc>
          <w:tcPr>
            <w:tcW w:w="1015" w:type="dxa"/>
          </w:tcPr>
          <w:p w14:paraId="08BE929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5" w:type="dxa"/>
          </w:tcPr>
          <w:p w14:paraId="1209EC8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5.82</w:t>
            </w:r>
          </w:p>
        </w:tc>
        <w:tc>
          <w:tcPr>
            <w:tcW w:w="1015" w:type="dxa"/>
          </w:tcPr>
          <w:p w14:paraId="21C3590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36</w:t>
            </w:r>
          </w:p>
        </w:tc>
      </w:tr>
      <w:tr w:rsidR="00D96E4B" w:rsidRPr="007A3118" w14:paraId="2A000421" w14:textId="77777777" w:rsidTr="00EF18CE">
        <w:tc>
          <w:tcPr>
            <w:tcW w:w="987" w:type="dxa"/>
          </w:tcPr>
          <w:p w14:paraId="7452974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6 vs 2</w:t>
            </w:r>
          </w:p>
        </w:tc>
        <w:tc>
          <w:tcPr>
            <w:tcW w:w="1097" w:type="dxa"/>
          </w:tcPr>
          <w:p w14:paraId="1F819B9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-1.35</w:t>
            </w:r>
          </w:p>
        </w:tc>
        <w:tc>
          <w:tcPr>
            <w:tcW w:w="1015" w:type="dxa"/>
          </w:tcPr>
          <w:p w14:paraId="4A3AB6D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15" w:type="dxa"/>
          </w:tcPr>
          <w:p w14:paraId="498423E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1015" w:type="dxa"/>
          </w:tcPr>
          <w:p w14:paraId="6D63172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5" w:type="dxa"/>
          </w:tcPr>
          <w:p w14:paraId="0D7D48F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7.60</w:t>
            </w:r>
          </w:p>
        </w:tc>
        <w:tc>
          <w:tcPr>
            <w:tcW w:w="1015" w:type="dxa"/>
          </w:tcPr>
          <w:p w14:paraId="1A65960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15" w:type="dxa"/>
          </w:tcPr>
          <w:p w14:paraId="46398A5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-1.35</w:t>
            </w:r>
          </w:p>
        </w:tc>
        <w:tc>
          <w:tcPr>
            <w:tcW w:w="1015" w:type="dxa"/>
          </w:tcPr>
          <w:p w14:paraId="287E33B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15" w:type="dxa"/>
          </w:tcPr>
          <w:p w14:paraId="0C926E6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1015" w:type="dxa"/>
          </w:tcPr>
          <w:p w14:paraId="68A1985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5" w:type="dxa"/>
          </w:tcPr>
          <w:p w14:paraId="1A5D38C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7.60</w:t>
            </w:r>
          </w:p>
        </w:tc>
        <w:tc>
          <w:tcPr>
            <w:tcW w:w="1015" w:type="dxa"/>
          </w:tcPr>
          <w:p w14:paraId="05585D4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06</w:t>
            </w:r>
          </w:p>
        </w:tc>
      </w:tr>
      <w:tr w:rsidR="00D96E4B" w:rsidRPr="007A3118" w14:paraId="1B6873C6" w14:textId="77777777" w:rsidTr="00EF18CE">
        <w:tc>
          <w:tcPr>
            <w:tcW w:w="987" w:type="dxa"/>
          </w:tcPr>
          <w:p w14:paraId="5DAB1F7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4 vs 3</w:t>
            </w:r>
          </w:p>
        </w:tc>
        <w:tc>
          <w:tcPr>
            <w:tcW w:w="1097" w:type="dxa"/>
          </w:tcPr>
          <w:p w14:paraId="08E2B18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15" w:type="dxa"/>
          </w:tcPr>
          <w:p w14:paraId="7BC27D8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15" w:type="dxa"/>
          </w:tcPr>
          <w:p w14:paraId="6F57C32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015" w:type="dxa"/>
          </w:tcPr>
          <w:p w14:paraId="14E6475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15" w:type="dxa"/>
          </w:tcPr>
          <w:p w14:paraId="614CD4C3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64</w:t>
            </w:r>
          </w:p>
        </w:tc>
        <w:tc>
          <w:tcPr>
            <w:tcW w:w="1015" w:type="dxa"/>
          </w:tcPr>
          <w:p w14:paraId="5B8B211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15" w:type="dxa"/>
          </w:tcPr>
          <w:p w14:paraId="038170E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15" w:type="dxa"/>
          </w:tcPr>
          <w:p w14:paraId="17D5504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15" w:type="dxa"/>
          </w:tcPr>
          <w:p w14:paraId="6D76292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015" w:type="dxa"/>
          </w:tcPr>
          <w:p w14:paraId="6916C50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15" w:type="dxa"/>
          </w:tcPr>
          <w:p w14:paraId="2992103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64</w:t>
            </w:r>
          </w:p>
        </w:tc>
        <w:tc>
          <w:tcPr>
            <w:tcW w:w="1015" w:type="dxa"/>
          </w:tcPr>
          <w:p w14:paraId="6385B47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1</w:t>
            </w:r>
          </w:p>
        </w:tc>
      </w:tr>
      <w:tr w:rsidR="00D96E4B" w:rsidRPr="007A3118" w14:paraId="1C1DD662" w14:textId="77777777" w:rsidTr="00EF18CE">
        <w:tc>
          <w:tcPr>
            <w:tcW w:w="987" w:type="dxa"/>
          </w:tcPr>
          <w:p w14:paraId="112E3E2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5 vs 3</w:t>
            </w:r>
          </w:p>
        </w:tc>
        <w:tc>
          <w:tcPr>
            <w:tcW w:w="1097" w:type="dxa"/>
          </w:tcPr>
          <w:p w14:paraId="36136C7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15" w:type="dxa"/>
          </w:tcPr>
          <w:p w14:paraId="22349BD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15" w:type="dxa"/>
          </w:tcPr>
          <w:p w14:paraId="574C8BE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015" w:type="dxa"/>
          </w:tcPr>
          <w:p w14:paraId="2EA03194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15" w:type="dxa"/>
          </w:tcPr>
          <w:p w14:paraId="529ABCA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4.87</w:t>
            </w:r>
          </w:p>
        </w:tc>
        <w:tc>
          <w:tcPr>
            <w:tcW w:w="1015" w:type="dxa"/>
          </w:tcPr>
          <w:p w14:paraId="1543395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15" w:type="dxa"/>
          </w:tcPr>
          <w:p w14:paraId="4EFC8C8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15" w:type="dxa"/>
          </w:tcPr>
          <w:p w14:paraId="49A939B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15" w:type="dxa"/>
          </w:tcPr>
          <w:p w14:paraId="7C19082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015" w:type="dxa"/>
          </w:tcPr>
          <w:p w14:paraId="675AFA7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15" w:type="dxa"/>
          </w:tcPr>
          <w:p w14:paraId="28468A1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4.87</w:t>
            </w:r>
          </w:p>
        </w:tc>
        <w:tc>
          <w:tcPr>
            <w:tcW w:w="1015" w:type="dxa"/>
          </w:tcPr>
          <w:p w14:paraId="352D0B7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10</w:t>
            </w:r>
          </w:p>
        </w:tc>
      </w:tr>
      <w:tr w:rsidR="00D96E4B" w:rsidRPr="007A3118" w14:paraId="4D0E25DC" w14:textId="77777777" w:rsidTr="00EF18CE">
        <w:tc>
          <w:tcPr>
            <w:tcW w:w="987" w:type="dxa"/>
          </w:tcPr>
          <w:p w14:paraId="3FB634A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6 vs 3</w:t>
            </w:r>
          </w:p>
        </w:tc>
        <w:tc>
          <w:tcPr>
            <w:tcW w:w="1097" w:type="dxa"/>
          </w:tcPr>
          <w:p w14:paraId="4C0E0C2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-0.94</w:t>
            </w:r>
          </w:p>
        </w:tc>
        <w:tc>
          <w:tcPr>
            <w:tcW w:w="1015" w:type="dxa"/>
          </w:tcPr>
          <w:p w14:paraId="51F63F0A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15" w:type="dxa"/>
          </w:tcPr>
          <w:p w14:paraId="6EDD45E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015" w:type="dxa"/>
          </w:tcPr>
          <w:p w14:paraId="39CFEF56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15" w:type="dxa"/>
          </w:tcPr>
          <w:p w14:paraId="791D7B1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6.65</w:t>
            </w:r>
          </w:p>
        </w:tc>
        <w:tc>
          <w:tcPr>
            <w:tcW w:w="1015" w:type="dxa"/>
          </w:tcPr>
          <w:p w14:paraId="7B086B8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15" w:type="dxa"/>
          </w:tcPr>
          <w:p w14:paraId="0D115D2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-0.94</w:t>
            </w:r>
          </w:p>
        </w:tc>
        <w:tc>
          <w:tcPr>
            <w:tcW w:w="1015" w:type="dxa"/>
          </w:tcPr>
          <w:p w14:paraId="6E2E7B0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15" w:type="dxa"/>
          </w:tcPr>
          <w:p w14:paraId="0833872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015" w:type="dxa"/>
          </w:tcPr>
          <w:p w14:paraId="3BD5A117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15" w:type="dxa"/>
          </w:tcPr>
          <w:p w14:paraId="0D91BDB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6.65</w:t>
            </w:r>
          </w:p>
        </w:tc>
        <w:tc>
          <w:tcPr>
            <w:tcW w:w="1015" w:type="dxa"/>
          </w:tcPr>
          <w:p w14:paraId="2B2888A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15</w:t>
            </w:r>
          </w:p>
        </w:tc>
      </w:tr>
      <w:tr w:rsidR="00D96E4B" w:rsidRPr="007A3118" w14:paraId="1305B0F7" w14:textId="77777777" w:rsidTr="00EF18CE">
        <w:tc>
          <w:tcPr>
            <w:tcW w:w="987" w:type="dxa"/>
          </w:tcPr>
          <w:p w14:paraId="32CF4A8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5 vs 4</w:t>
            </w:r>
          </w:p>
        </w:tc>
        <w:tc>
          <w:tcPr>
            <w:tcW w:w="1097" w:type="dxa"/>
          </w:tcPr>
          <w:p w14:paraId="556BF71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15" w:type="dxa"/>
          </w:tcPr>
          <w:p w14:paraId="29F1F39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15" w:type="dxa"/>
          </w:tcPr>
          <w:p w14:paraId="421B767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015" w:type="dxa"/>
          </w:tcPr>
          <w:p w14:paraId="329DC346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15" w:type="dxa"/>
          </w:tcPr>
          <w:p w14:paraId="695925C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3.23</w:t>
            </w:r>
          </w:p>
        </w:tc>
        <w:tc>
          <w:tcPr>
            <w:tcW w:w="1015" w:type="dxa"/>
          </w:tcPr>
          <w:p w14:paraId="1C0C0D5B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</w:tcPr>
          <w:p w14:paraId="1569146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15" w:type="dxa"/>
          </w:tcPr>
          <w:p w14:paraId="7B40A40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15" w:type="dxa"/>
          </w:tcPr>
          <w:p w14:paraId="79E1C75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015" w:type="dxa"/>
          </w:tcPr>
          <w:p w14:paraId="65A8EE9B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15" w:type="dxa"/>
          </w:tcPr>
          <w:p w14:paraId="1CD68B5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3.23</w:t>
            </w:r>
          </w:p>
        </w:tc>
        <w:tc>
          <w:tcPr>
            <w:tcW w:w="1015" w:type="dxa"/>
          </w:tcPr>
          <w:p w14:paraId="6DACA36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41</w:t>
            </w:r>
          </w:p>
        </w:tc>
      </w:tr>
      <w:tr w:rsidR="00D96E4B" w:rsidRPr="007A3118" w14:paraId="3DDD0755" w14:textId="77777777" w:rsidTr="00EF18CE">
        <w:tc>
          <w:tcPr>
            <w:tcW w:w="987" w:type="dxa"/>
          </w:tcPr>
          <w:p w14:paraId="5C62A1A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6 vs 4</w:t>
            </w:r>
          </w:p>
        </w:tc>
        <w:tc>
          <w:tcPr>
            <w:tcW w:w="1097" w:type="dxa"/>
          </w:tcPr>
          <w:p w14:paraId="4EE0B77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15" w:type="dxa"/>
          </w:tcPr>
          <w:p w14:paraId="1DEC5A9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15" w:type="dxa"/>
          </w:tcPr>
          <w:p w14:paraId="0F5BB8A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15" w:type="dxa"/>
          </w:tcPr>
          <w:p w14:paraId="4CC6E2A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15" w:type="dxa"/>
          </w:tcPr>
          <w:p w14:paraId="04F2560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5.01</w:t>
            </w:r>
          </w:p>
        </w:tc>
        <w:tc>
          <w:tcPr>
            <w:tcW w:w="1015" w:type="dxa"/>
          </w:tcPr>
          <w:p w14:paraId="5FD9E0F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15" w:type="dxa"/>
          </w:tcPr>
          <w:p w14:paraId="44994372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15" w:type="dxa"/>
          </w:tcPr>
          <w:p w14:paraId="46BD37B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15" w:type="dxa"/>
          </w:tcPr>
          <w:p w14:paraId="640F565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15" w:type="dxa"/>
          </w:tcPr>
          <w:p w14:paraId="3B71741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15" w:type="dxa"/>
          </w:tcPr>
          <w:p w14:paraId="0A809B8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5.01</w:t>
            </w:r>
          </w:p>
        </w:tc>
        <w:tc>
          <w:tcPr>
            <w:tcW w:w="1015" w:type="dxa"/>
          </w:tcPr>
          <w:p w14:paraId="02DB9B2F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08</w:t>
            </w:r>
          </w:p>
        </w:tc>
      </w:tr>
      <w:tr w:rsidR="00D96E4B" w:rsidRPr="007A3118" w14:paraId="27CC768E" w14:textId="77777777" w:rsidTr="00EF18CE">
        <w:tc>
          <w:tcPr>
            <w:tcW w:w="987" w:type="dxa"/>
          </w:tcPr>
          <w:p w14:paraId="636F16A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6 vs 5</w:t>
            </w:r>
          </w:p>
        </w:tc>
        <w:tc>
          <w:tcPr>
            <w:tcW w:w="1097" w:type="dxa"/>
          </w:tcPr>
          <w:p w14:paraId="37C40BA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15" w:type="dxa"/>
          </w:tcPr>
          <w:p w14:paraId="77001ED1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15" w:type="dxa"/>
          </w:tcPr>
          <w:p w14:paraId="5AAB429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15" w:type="dxa"/>
          </w:tcPr>
          <w:p w14:paraId="772789A0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5" w:type="dxa"/>
          </w:tcPr>
          <w:p w14:paraId="42D7C459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78</w:t>
            </w:r>
          </w:p>
        </w:tc>
        <w:tc>
          <w:tcPr>
            <w:tcW w:w="1015" w:type="dxa"/>
          </w:tcPr>
          <w:p w14:paraId="6A9462A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15" w:type="dxa"/>
          </w:tcPr>
          <w:p w14:paraId="599A403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15" w:type="dxa"/>
          </w:tcPr>
          <w:p w14:paraId="0D9F699C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15" w:type="dxa"/>
          </w:tcPr>
          <w:p w14:paraId="37A34C68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15" w:type="dxa"/>
          </w:tcPr>
          <w:p w14:paraId="0EB6F73E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5" w:type="dxa"/>
          </w:tcPr>
          <w:p w14:paraId="1C37C79D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 xml:space="preserve"> 1.78</w:t>
            </w:r>
          </w:p>
        </w:tc>
        <w:tc>
          <w:tcPr>
            <w:tcW w:w="1015" w:type="dxa"/>
          </w:tcPr>
          <w:p w14:paraId="22F18D75" w14:textId="77777777" w:rsidR="00D96E4B" w:rsidRPr="007A3118" w:rsidRDefault="00D96E4B" w:rsidP="00EF18CE">
            <w:pPr>
              <w:rPr>
                <w:rFonts w:ascii="Times New Roman" w:hAnsi="Times New Roman" w:cs="Times New Roman"/>
              </w:rPr>
            </w:pPr>
            <w:r w:rsidRPr="007A3118">
              <w:rPr>
                <w:rFonts w:ascii="Times New Roman" w:hAnsi="Times New Roman" w:cs="Times New Roman"/>
              </w:rPr>
              <w:t>0.88</w:t>
            </w:r>
          </w:p>
        </w:tc>
      </w:tr>
    </w:tbl>
    <w:p w14:paraId="69ECF023" w14:textId="134918B9" w:rsidR="00D96E4B" w:rsidRPr="007A3118" w:rsidRDefault="00D96E4B" w:rsidP="00D96E4B">
      <w:pPr>
        <w:rPr>
          <w:rFonts w:ascii="Times New Roman" w:hAnsi="Times New Roman" w:cs="Times New Roman"/>
        </w:rPr>
      </w:pPr>
      <w:r w:rsidRPr="007A3118">
        <w:rPr>
          <w:rFonts w:ascii="Times New Roman" w:hAnsi="Times New Roman" w:cs="Times New Roman"/>
        </w:rPr>
        <w:t xml:space="preserve">Mean differences between the groups were reported. P value was calculated using Tukey’s test. P values were corrected for multiple testing. </w:t>
      </w:r>
    </w:p>
    <w:p w14:paraId="0131A0D5" w14:textId="41C564A7" w:rsidR="00BE028B" w:rsidRPr="007A3118" w:rsidRDefault="00D96E4B" w:rsidP="00D96E4B">
      <w:pPr>
        <w:rPr>
          <w:rFonts w:ascii="Times New Roman" w:hAnsi="Times New Roman" w:cs="Times New Roman"/>
        </w:rPr>
      </w:pPr>
      <w:r w:rsidRPr="007A3118">
        <w:rPr>
          <w:rFonts w:ascii="Times New Roman" w:hAnsi="Times New Roman" w:cs="Times New Roman"/>
        </w:rPr>
        <w:t>LPO- Lipid Peroxidase</w:t>
      </w:r>
      <w:r w:rsidRPr="007A3118">
        <w:rPr>
          <w:rFonts w:ascii="Times New Roman" w:hAnsi="Times New Roman" w:cs="Times New Roman"/>
          <w:sz w:val="20"/>
          <w:szCs w:val="20"/>
        </w:rPr>
        <w:t xml:space="preserve"> (n moles of MDA/mg Protein)</w:t>
      </w:r>
      <w:r w:rsidRPr="007A3118">
        <w:rPr>
          <w:rFonts w:ascii="Times New Roman" w:hAnsi="Times New Roman" w:cs="Times New Roman"/>
        </w:rPr>
        <w:t xml:space="preserve">, </w:t>
      </w:r>
      <w:r w:rsidRPr="007A3118">
        <w:rPr>
          <w:rFonts w:ascii="Times New Roman" w:hAnsi="Times New Roman" w:cs="Times New Roman"/>
          <w:sz w:val="20"/>
          <w:szCs w:val="20"/>
        </w:rPr>
        <w:t>Catalase (µ moles of H</w:t>
      </w:r>
      <w:r w:rsidRPr="007A31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A3118">
        <w:rPr>
          <w:rFonts w:ascii="Times New Roman" w:hAnsi="Times New Roman" w:cs="Times New Roman"/>
          <w:sz w:val="20"/>
          <w:szCs w:val="20"/>
        </w:rPr>
        <w:t>O</w:t>
      </w:r>
      <w:r w:rsidRPr="007A31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A3118">
        <w:rPr>
          <w:rFonts w:ascii="Times New Roman" w:hAnsi="Times New Roman" w:cs="Times New Roman"/>
          <w:sz w:val="20"/>
          <w:szCs w:val="20"/>
        </w:rPr>
        <w:t xml:space="preserve">/min/mg Protein), </w:t>
      </w:r>
      <w:r w:rsidRPr="007A3118">
        <w:rPr>
          <w:rFonts w:ascii="Times New Roman" w:hAnsi="Times New Roman" w:cs="Times New Roman"/>
        </w:rPr>
        <w:t xml:space="preserve">GSH- reduced glutathione </w:t>
      </w:r>
      <w:r w:rsidRPr="007A3118">
        <w:rPr>
          <w:rFonts w:ascii="Times New Roman" w:hAnsi="Times New Roman" w:cs="Times New Roman"/>
          <w:sz w:val="20"/>
          <w:szCs w:val="20"/>
        </w:rPr>
        <w:t>(n moles of GSH/mg Protein)</w:t>
      </w:r>
      <w:r w:rsidRPr="007A3118">
        <w:rPr>
          <w:rFonts w:ascii="Times New Roman" w:hAnsi="Times New Roman" w:cs="Times New Roman"/>
        </w:rPr>
        <w:tab/>
      </w:r>
    </w:p>
    <w:p w14:paraId="536FBFE6" w14:textId="085A89A1" w:rsidR="00BE028B" w:rsidRPr="007A3118" w:rsidRDefault="00BE028B" w:rsidP="00750B83">
      <w:pPr>
        <w:rPr>
          <w:rFonts w:ascii="Times New Roman" w:hAnsi="Times New Roman" w:cs="Times New Roman"/>
        </w:rPr>
      </w:pPr>
    </w:p>
    <w:sectPr w:rsidR="00BE028B" w:rsidRPr="007A3118" w:rsidSect="002049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028B"/>
    <w:rsid w:val="00065704"/>
    <w:rsid w:val="000910FB"/>
    <w:rsid w:val="000D03D0"/>
    <w:rsid w:val="000D0A6D"/>
    <w:rsid w:val="00112F86"/>
    <w:rsid w:val="00122EC5"/>
    <w:rsid w:val="001E4F58"/>
    <w:rsid w:val="001F2BE1"/>
    <w:rsid w:val="00204928"/>
    <w:rsid w:val="002816D9"/>
    <w:rsid w:val="002D12CA"/>
    <w:rsid w:val="002F0898"/>
    <w:rsid w:val="00347EFC"/>
    <w:rsid w:val="00385A5E"/>
    <w:rsid w:val="003917C4"/>
    <w:rsid w:val="003B184C"/>
    <w:rsid w:val="003E25C4"/>
    <w:rsid w:val="004378A9"/>
    <w:rsid w:val="004831E3"/>
    <w:rsid w:val="004841E9"/>
    <w:rsid w:val="00522C1D"/>
    <w:rsid w:val="005355D4"/>
    <w:rsid w:val="00562059"/>
    <w:rsid w:val="00562ED2"/>
    <w:rsid w:val="005B4E90"/>
    <w:rsid w:val="005F2844"/>
    <w:rsid w:val="00690A35"/>
    <w:rsid w:val="006C1344"/>
    <w:rsid w:val="00750B83"/>
    <w:rsid w:val="0075286E"/>
    <w:rsid w:val="007A3118"/>
    <w:rsid w:val="007A6E16"/>
    <w:rsid w:val="00833748"/>
    <w:rsid w:val="008910F1"/>
    <w:rsid w:val="00942D4B"/>
    <w:rsid w:val="009B7526"/>
    <w:rsid w:val="009E7A86"/>
    <w:rsid w:val="009F7DBC"/>
    <w:rsid w:val="00A15F28"/>
    <w:rsid w:val="00A56B88"/>
    <w:rsid w:val="00A706D3"/>
    <w:rsid w:val="00A945C1"/>
    <w:rsid w:val="00B26249"/>
    <w:rsid w:val="00B56F2D"/>
    <w:rsid w:val="00BE028B"/>
    <w:rsid w:val="00BE5DA3"/>
    <w:rsid w:val="00BF196E"/>
    <w:rsid w:val="00C22F1C"/>
    <w:rsid w:val="00CF5190"/>
    <w:rsid w:val="00D251E1"/>
    <w:rsid w:val="00D26F80"/>
    <w:rsid w:val="00D3272F"/>
    <w:rsid w:val="00D96E4B"/>
    <w:rsid w:val="00E077EA"/>
    <w:rsid w:val="00ED0AE9"/>
    <w:rsid w:val="00EF18CE"/>
    <w:rsid w:val="00F1065E"/>
    <w:rsid w:val="00F359FC"/>
    <w:rsid w:val="00FC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21DC9"/>
  <w15:docId w15:val="{D4F1DD9D-C815-4127-BF74-BDECD4378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F18CE"/>
    <w:pPr>
      <w:spacing w:after="0" w:line="240" w:lineRule="auto"/>
    </w:pPr>
    <w:rPr>
      <w:rFonts w:ascii="Calibri" w:eastAsia="Calibri" w:hAnsi="Calibri" w:cs="Mangal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itender Kumar</dc:creator>
  <cp:lastModifiedBy>SIMRAN TANDON</cp:lastModifiedBy>
  <cp:revision>7</cp:revision>
  <dcterms:created xsi:type="dcterms:W3CDTF">2019-05-15T18:19:00Z</dcterms:created>
  <dcterms:modified xsi:type="dcterms:W3CDTF">2019-10-11T12:33:00Z</dcterms:modified>
</cp:coreProperties>
</file>